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4D708" w14:textId="74EE0994" w:rsidR="00E30B73" w:rsidRPr="001D68A1" w:rsidRDefault="00E30B73" w:rsidP="00E30B73">
      <w:r w:rsidRPr="001D68A1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Innovation in Aging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Supplementary Material: </w:t>
      </w:r>
      <w:r w:rsidRPr="001D68A1">
        <w:rPr>
          <w:rFonts w:ascii="Times New Roman" w:hAnsi="Times New Roman" w:cs="Times New Roman"/>
          <w:b/>
          <w:bCs/>
          <w:color w:val="000000" w:themeColor="text1"/>
          <w:lang w:val="en-US"/>
        </w:rPr>
        <w:t>Hu, Brimblecombe, &amp; Cartagena-Faria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. </w:t>
      </w:r>
      <w:r w:rsidRPr="00BB513D">
        <w:rPr>
          <w:rFonts w:ascii="Times New Roman" w:hAnsi="Times New Roman" w:cs="Times New Roman"/>
          <w:b/>
          <w:bCs/>
          <w:color w:val="000000" w:themeColor="text1"/>
        </w:rPr>
        <w:t>Social care costs of depressive symptoms in the English older population: The role of housing quality improvements</w:t>
      </w:r>
    </w:p>
    <w:p w14:paraId="35E6A731" w14:textId="77777777" w:rsidR="00E30B73" w:rsidRPr="00E30B73" w:rsidRDefault="00E30B73" w:rsidP="00E30B73">
      <w:pPr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30B73">
        <w:rPr>
          <w:rFonts w:ascii="Times New Roman" w:hAnsi="Times New Roman" w:cs="Times New Roman"/>
          <w:color w:val="000000" w:themeColor="text1"/>
          <w:sz w:val="22"/>
          <w:szCs w:val="22"/>
        </w:rPr>
        <w:t>Supplementary Table 1 Sensitivity analysis of social care costs of depressive symptom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0"/>
        <w:gridCol w:w="1001"/>
        <w:gridCol w:w="1002"/>
        <w:gridCol w:w="1002"/>
        <w:gridCol w:w="1002"/>
        <w:gridCol w:w="1003"/>
      </w:tblGrid>
      <w:tr w:rsidR="00E30B73" w:rsidRPr="00BB513D" w14:paraId="60244798" w14:textId="77777777" w:rsidTr="003B2512">
        <w:tc>
          <w:tcPr>
            <w:tcW w:w="2324" w:type="pct"/>
            <w:tcBorders>
              <w:bottom w:val="single" w:sz="4" w:space="0" w:color="auto"/>
            </w:tcBorders>
          </w:tcPr>
          <w:p w14:paraId="6CA8D67E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24399BDB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511CF29B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027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5E93FA2D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032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6DF17054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037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14:paraId="626F3A81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042</w:t>
            </w:r>
          </w:p>
        </w:tc>
      </w:tr>
      <w:tr w:rsidR="00E30B73" w:rsidRPr="00BB513D" w14:paraId="01AA4C26" w14:textId="77777777" w:rsidTr="003B2512">
        <w:tc>
          <w:tcPr>
            <w:tcW w:w="5000" w:type="pct"/>
            <w:gridSpan w:val="6"/>
            <w:tcBorders>
              <w:bottom w:val="nil"/>
            </w:tcBorders>
          </w:tcPr>
          <w:p w14:paraId="6ADB7F2A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ome care</w:t>
            </w:r>
          </w:p>
        </w:tc>
      </w:tr>
      <w:tr w:rsidR="00E30B73" w:rsidRPr="00BB513D" w14:paraId="63CC976F" w14:textId="77777777" w:rsidTr="003B2512">
        <w:tc>
          <w:tcPr>
            <w:tcW w:w="2324" w:type="pct"/>
            <w:tcBorders>
              <w:top w:val="nil"/>
              <w:bottom w:val="nil"/>
            </w:tcBorders>
          </w:tcPr>
          <w:p w14:paraId="7D37F1D7" w14:textId="77777777" w:rsidR="00E30B73" w:rsidRPr="00BB513D" w:rsidRDefault="00E30B73" w:rsidP="003B25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se case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6645D378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1FCE8C78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51EFA452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717FB7A0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4BB46D29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</w:t>
            </w:r>
          </w:p>
        </w:tc>
      </w:tr>
      <w:tr w:rsidR="00E30B73" w:rsidRPr="00BB513D" w14:paraId="68935A06" w14:textId="77777777" w:rsidTr="003B2512">
        <w:tc>
          <w:tcPr>
            <w:tcW w:w="2324" w:type="pct"/>
            <w:tcBorders>
              <w:top w:val="nil"/>
              <w:bottom w:val="nil"/>
            </w:tcBorders>
          </w:tcPr>
          <w:p w14:paraId="3ADA597D" w14:textId="77777777" w:rsidR="00E30B73" w:rsidRPr="00BB513D" w:rsidRDefault="00E30B73" w:rsidP="003B25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celerated progression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65A7D3EB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7279D175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466575B5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3D617280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5E7278DB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</w:t>
            </w:r>
          </w:p>
        </w:tc>
      </w:tr>
      <w:tr w:rsidR="00E30B73" w:rsidRPr="00BB513D" w14:paraId="7BF004EA" w14:textId="77777777" w:rsidTr="003B2512">
        <w:tc>
          <w:tcPr>
            <w:tcW w:w="2324" w:type="pct"/>
            <w:tcBorders>
              <w:top w:val="nil"/>
              <w:bottom w:val="nil"/>
            </w:tcBorders>
          </w:tcPr>
          <w:p w14:paraId="77F18AAB" w14:textId="77777777" w:rsidR="00E30B73" w:rsidRPr="00BB513D" w:rsidRDefault="00E30B73" w:rsidP="003B25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layed progression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0861B0F2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26CDD9E8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422D5047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5F6D9A12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0ABC7C0F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</w:t>
            </w:r>
          </w:p>
        </w:tc>
      </w:tr>
      <w:tr w:rsidR="00E30B73" w:rsidRPr="00BB513D" w14:paraId="08F041F5" w14:textId="77777777" w:rsidTr="003B2512">
        <w:tc>
          <w:tcPr>
            <w:tcW w:w="2324" w:type="pct"/>
            <w:tcBorders>
              <w:top w:val="nil"/>
              <w:bottom w:val="nil"/>
            </w:tcBorders>
          </w:tcPr>
          <w:p w14:paraId="41F9916C" w14:textId="77777777" w:rsidR="00E30B73" w:rsidRPr="00BB513D" w:rsidRDefault="00E30B73" w:rsidP="003B25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er limit (2.5</w:t>
            </w: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ercentile)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1E4CC55C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023C2E32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59C4EA7C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72648B56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16424F7E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</w:p>
        </w:tc>
      </w:tr>
      <w:tr w:rsidR="00E30B73" w:rsidRPr="00BB513D" w14:paraId="7ACD1D1D" w14:textId="77777777" w:rsidTr="003B2512">
        <w:tc>
          <w:tcPr>
            <w:tcW w:w="2324" w:type="pct"/>
            <w:tcBorders>
              <w:top w:val="nil"/>
              <w:bottom w:val="nil"/>
            </w:tcBorders>
          </w:tcPr>
          <w:p w14:paraId="041F1BCA" w14:textId="77777777" w:rsidR="00E30B73" w:rsidRPr="00BB513D" w:rsidRDefault="00E30B73" w:rsidP="003B25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Upper </w:t>
            </w:r>
            <w:proofErr w:type="gramStart"/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mit  (</w:t>
            </w:r>
            <w:proofErr w:type="gramEnd"/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.5</w:t>
            </w: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ercentile)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3879C84F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330653D2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14CA5FF5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32CFE41D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6C6F0985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</w:tr>
      <w:tr w:rsidR="00E30B73" w:rsidRPr="00BB513D" w14:paraId="72DB5DB1" w14:textId="77777777" w:rsidTr="003B2512">
        <w:tc>
          <w:tcPr>
            <w:tcW w:w="2324" w:type="pct"/>
            <w:tcBorders>
              <w:top w:val="nil"/>
              <w:bottom w:val="nil"/>
            </w:tcBorders>
          </w:tcPr>
          <w:p w14:paraId="29E2CDA9" w14:textId="77777777" w:rsidR="00E30B73" w:rsidRPr="00BB513D" w:rsidRDefault="00E30B73" w:rsidP="003B25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ventions: no housing problems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7CF88410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64EF5870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4D20BFFD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7C723E0C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45C35D34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</w:t>
            </w:r>
          </w:p>
        </w:tc>
      </w:tr>
      <w:tr w:rsidR="00E30B73" w:rsidRPr="00BB513D" w14:paraId="7C78BF17" w14:textId="77777777" w:rsidTr="003B2512">
        <w:tc>
          <w:tcPr>
            <w:tcW w:w="2324" w:type="pct"/>
            <w:tcBorders>
              <w:top w:val="nil"/>
              <w:bottom w:val="nil"/>
            </w:tcBorders>
          </w:tcPr>
          <w:p w14:paraId="64A64C47" w14:textId="77777777" w:rsidR="00E30B73" w:rsidRPr="00BB513D" w:rsidRDefault="00E30B73" w:rsidP="003B25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re effective interventions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5AC93F18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75866CDC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410B1867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61B3F138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4F39EE53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</w:t>
            </w:r>
          </w:p>
        </w:tc>
      </w:tr>
      <w:tr w:rsidR="00E30B73" w:rsidRPr="00BB513D" w14:paraId="0C27B9FB" w14:textId="77777777" w:rsidTr="003B2512">
        <w:tc>
          <w:tcPr>
            <w:tcW w:w="2324" w:type="pct"/>
            <w:tcBorders>
              <w:top w:val="nil"/>
              <w:bottom w:val="single" w:sz="4" w:space="0" w:color="auto"/>
            </w:tcBorders>
          </w:tcPr>
          <w:p w14:paraId="3F47C67F" w14:textId="77777777" w:rsidR="00E30B73" w:rsidRPr="00BB513D" w:rsidRDefault="00E30B73" w:rsidP="003B25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ss effective interventions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bottom"/>
          </w:tcPr>
          <w:p w14:paraId="3F96DAC4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bottom"/>
          </w:tcPr>
          <w:p w14:paraId="195368DF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bottom"/>
          </w:tcPr>
          <w:p w14:paraId="2FEAFA6B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bottom"/>
          </w:tcPr>
          <w:p w14:paraId="6495B8AE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vAlign w:val="bottom"/>
          </w:tcPr>
          <w:p w14:paraId="5EDAD4EF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</w:t>
            </w:r>
          </w:p>
        </w:tc>
      </w:tr>
      <w:tr w:rsidR="00E30B73" w:rsidRPr="00BB513D" w14:paraId="5B4EA7D7" w14:textId="77777777" w:rsidTr="003B2512">
        <w:tc>
          <w:tcPr>
            <w:tcW w:w="5000" w:type="pct"/>
            <w:gridSpan w:val="6"/>
            <w:tcBorders>
              <w:bottom w:val="nil"/>
            </w:tcBorders>
          </w:tcPr>
          <w:p w14:paraId="6B168DE6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npaid care</w:t>
            </w:r>
          </w:p>
        </w:tc>
      </w:tr>
      <w:tr w:rsidR="00E30B73" w:rsidRPr="00BB513D" w14:paraId="3BE8D836" w14:textId="77777777" w:rsidTr="003B2512">
        <w:tc>
          <w:tcPr>
            <w:tcW w:w="2324" w:type="pct"/>
            <w:tcBorders>
              <w:top w:val="nil"/>
              <w:bottom w:val="nil"/>
            </w:tcBorders>
          </w:tcPr>
          <w:p w14:paraId="7389C389" w14:textId="77777777" w:rsidR="00E30B73" w:rsidRPr="00BB513D" w:rsidRDefault="00E30B73" w:rsidP="003B25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se case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071F5636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6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583AF769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6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69324DE9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.5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49E3CA85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.9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42DD3937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.9</w:t>
            </w:r>
          </w:p>
        </w:tc>
      </w:tr>
      <w:tr w:rsidR="00E30B73" w:rsidRPr="00BB513D" w14:paraId="4055337C" w14:textId="77777777" w:rsidTr="003B2512">
        <w:tc>
          <w:tcPr>
            <w:tcW w:w="2324" w:type="pct"/>
            <w:tcBorders>
              <w:top w:val="nil"/>
              <w:bottom w:val="nil"/>
            </w:tcBorders>
          </w:tcPr>
          <w:p w14:paraId="6EBB524D" w14:textId="77777777" w:rsidR="00E30B73" w:rsidRPr="00BB513D" w:rsidRDefault="00E30B73" w:rsidP="003B25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celerated progression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23514724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6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0022EA9A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4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568EC41A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0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3E05EF17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7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04B21ED3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1</w:t>
            </w:r>
          </w:p>
        </w:tc>
      </w:tr>
      <w:tr w:rsidR="00E30B73" w:rsidRPr="00BB513D" w14:paraId="18F42162" w14:textId="77777777" w:rsidTr="003B2512">
        <w:tc>
          <w:tcPr>
            <w:tcW w:w="2324" w:type="pct"/>
            <w:tcBorders>
              <w:top w:val="nil"/>
              <w:bottom w:val="nil"/>
            </w:tcBorders>
          </w:tcPr>
          <w:p w14:paraId="1FA4E3AE" w14:textId="77777777" w:rsidR="00E30B73" w:rsidRPr="00BB513D" w:rsidRDefault="00E30B73" w:rsidP="003B25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layed progression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13BF5691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6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2E68AFAD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6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01283FC4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9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0022F35C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8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57DEC9E4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4</w:t>
            </w:r>
          </w:p>
        </w:tc>
      </w:tr>
      <w:tr w:rsidR="00E30B73" w:rsidRPr="00BB513D" w14:paraId="69A71E87" w14:textId="77777777" w:rsidTr="003B2512">
        <w:tc>
          <w:tcPr>
            <w:tcW w:w="2324" w:type="pct"/>
            <w:tcBorders>
              <w:top w:val="nil"/>
              <w:bottom w:val="nil"/>
            </w:tcBorders>
          </w:tcPr>
          <w:p w14:paraId="68B169BE" w14:textId="77777777" w:rsidR="00E30B73" w:rsidRPr="00BB513D" w:rsidRDefault="00E30B73" w:rsidP="003B25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er limit (2.5</w:t>
            </w: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ercentile)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79328040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6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216F1C7A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1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3EA4264C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8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3A5E115E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0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45CD223B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9</w:t>
            </w:r>
          </w:p>
        </w:tc>
      </w:tr>
      <w:tr w:rsidR="00E30B73" w:rsidRPr="00BB513D" w14:paraId="44DB4D89" w14:textId="77777777" w:rsidTr="003B2512">
        <w:tc>
          <w:tcPr>
            <w:tcW w:w="2324" w:type="pct"/>
            <w:tcBorders>
              <w:top w:val="nil"/>
              <w:bottom w:val="nil"/>
            </w:tcBorders>
          </w:tcPr>
          <w:p w14:paraId="4B4B0CDD" w14:textId="77777777" w:rsidR="00E30B73" w:rsidRPr="00BB513D" w:rsidRDefault="00E30B73" w:rsidP="003B25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Upper </w:t>
            </w:r>
            <w:proofErr w:type="gramStart"/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mit  (</w:t>
            </w:r>
            <w:proofErr w:type="gramEnd"/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.5</w:t>
            </w: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ercentile)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193962BD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6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498DA814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9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5A75E2AD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0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7785F7C3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5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697EE9C6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6</w:t>
            </w:r>
          </w:p>
        </w:tc>
      </w:tr>
      <w:tr w:rsidR="00E30B73" w:rsidRPr="00BB513D" w14:paraId="1E06E6E3" w14:textId="77777777" w:rsidTr="003B2512">
        <w:tc>
          <w:tcPr>
            <w:tcW w:w="2324" w:type="pct"/>
            <w:tcBorders>
              <w:top w:val="nil"/>
              <w:bottom w:val="nil"/>
            </w:tcBorders>
          </w:tcPr>
          <w:p w14:paraId="2C3A5D3C" w14:textId="77777777" w:rsidR="00E30B73" w:rsidRPr="00BB513D" w:rsidRDefault="00E30B73" w:rsidP="003B25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portunity cost approach (£14.8 per hour)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56177FD1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5E8F5788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8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3C1DD7BF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2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5FEA7DF8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9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41EF8D27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4</w:t>
            </w:r>
          </w:p>
        </w:tc>
      </w:tr>
      <w:tr w:rsidR="00E30B73" w:rsidRPr="00BB513D" w14:paraId="25A8EBF3" w14:textId="77777777" w:rsidTr="003B2512">
        <w:tc>
          <w:tcPr>
            <w:tcW w:w="2324" w:type="pct"/>
            <w:tcBorders>
              <w:top w:val="nil"/>
              <w:bottom w:val="nil"/>
            </w:tcBorders>
          </w:tcPr>
          <w:p w14:paraId="09D46484" w14:textId="77777777" w:rsidR="00E30B73" w:rsidRPr="00BB513D" w:rsidRDefault="00E30B73" w:rsidP="003B25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ventions: no housing problems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3420CB75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6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692A277C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4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1139B40A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6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6DBC9E00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5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780652F1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4</w:t>
            </w:r>
          </w:p>
        </w:tc>
      </w:tr>
      <w:tr w:rsidR="00E30B73" w:rsidRPr="00BB513D" w14:paraId="40525316" w14:textId="77777777" w:rsidTr="003B2512">
        <w:tc>
          <w:tcPr>
            <w:tcW w:w="2324" w:type="pct"/>
            <w:tcBorders>
              <w:top w:val="nil"/>
              <w:bottom w:val="nil"/>
            </w:tcBorders>
          </w:tcPr>
          <w:p w14:paraId="5C70A19E" w14:textId="77777777" w:rsidR="00E30B73" w:rsidRPr="00BB513D" w:rsidRDefault="00E30B73" w:rsidP="003B25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re effective interventions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67F50A28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6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3E937F9E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5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3B939722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2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bottom"/>
          </w:tcPr>
          <w:p w14:paraId="2819B8D0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7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7DD3C5A5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1</w:t>
            </w:r>
          </w:p>
        </w:tc>
      </w:tr>
      <w:tr w:rsidR="00E30B73" w:rsidRPr="00BB513D" w14:paraId="14F5FC51" w14:textId="77777777" w:rsidTr="003B2512">
        <w:tc>
          <w:tcPr>
            <w:tcW w:w="2324" w:type="pct"/>
            <w:tcBorders>
              <w:top w:val="nil"/>
            </w:tcBorders>
          </w:tcPr>
          <w:p w14:paraId="314A4E7B" w14:textId="77777777" w:rsidR="00E30B73" w:rsidRPr="00BB513D" w:rsidRDefault="00E30B73" w:rsidP="003B25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ss effective interventions</w:t>
            </w:r>
          </w:p>
        </w:tc>
        <w:tc>
          <w:tcPr>
            <w:tcW w:w="535" w:type="pct"/>
            <w:tcBorders>
              <w:top w:val="nil"/>
            </w:tcBorders>
            <w:vAlign w:val="bottom"/>
          </w:tcPr>
          <w:p w14:paraId="0AB19636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6</w:t>
            </w:r>
          </w:p>
        </w:tc>
        <w:tc>
          <w:tcPr>
            <w:tcW w:w="535" w:type="pct"/>
            <w:tcBorders>
              <w:top w:val="nil"/>
            </w:tcBorders>
            <w:vAlign w:val="bottom"/>
          </w:tcPr>
          <w:p w14:paraId="59DC3AB5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2</w:t>
            </w:r>
          </w:p>
        </w:tc>
        <w:tc>
          <w:tcPr>
            <w:tcW w:w="535" w:type="pct"/>
            <w:tcBorders>
              <w:top w:val="nil"/>
            </w:tcBorders>
            <w:vAlign w:val="bottom"/>
          </w:tcPr>
          <w:p w14:paraId="70C50838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0</w:t>
            </w:r>
          </w:p>
        </w:tc>
        <w:tc>
          <w:tcPr>
            <w:tcW w:w="535" w:type="pct"/>
            <w:tcBorders>
              <w:top w:val="nil"/>
            </w:tcBorders>
            <w:vAlign w:val="bottom"/>
          </w:tcPr>
          <w:p w14:paraId="51D93DB6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3</w:t>
            </w:r>
          </w:p>
        </w:tc>
        <w:tc>
          <w:tcPr>
            <w:tcW w:w="536" w:type="pct"/>
            <w:tcBorders>
              <w:top w:val="nil"/>
            </w:tcBorders>
            <w:vAlign w:val="bottom"/>
          </w:tcPr>
          <w:p w14:paraId="16214237" w14:textId="77777777" w:rsidR="00E30B73" w:rsidRPr="00BB513D" w:rsidRDefault="00E30B73" w:rsidP="003B25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B51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4</w:t>
            </w:r>
          </w:p>
        </w:tc>
      </w:tr>
    </w:tbl>
    <w:p w14:paraId="3BDD7C14" w14:textId="77777777" w:rsidR="00E30B73" w:rsidRPr="00BB513D" w:rsidRDefault="00E30B73" w:rsidP="00E30B73">
      <w:pPr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B513D">
        <w:rPr>
          <w:rFonts w:ascii="Times New Roman" w:hAnsi="Times New Roman" w:cs="Times New Roman"/>
          <w:color w:val="000000" w:themeColor="text1"/>
          <w:sz w:val="22"/>
          <w:szCs w:val="22"/>
        </w:rPr>
        <w:t>Note: Accelerated (delayed) progression of depressive symptoms: the probability of transition from a lower (higher) to higher (lower) level of depressive symptoms is 5% higher and the probability of transition from a higher (lower) to lower (higher) level of depressive symptoms is 5% lower than that in the base case on an annual basis.  More (less) effective interventions: the impacts of no housing problems on annual transition probabilities are 5% higher (lower) than those indicated by the regression analyses.</w:t>
      </w:r>
      <w:r w:rsidRPr="00BB513D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3AEDDE23" w14:textId="77777777" w:rsidR="00E30B73" w:rsidRPr="00BB513D" w:rsidRDefault="00E30B73" w:rsidP="00E30B73">
      <w:pPr>
        <w:spacing w:after="0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B513D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lastRenderedPageBreak/>
        <mc:AlternateContent>
          <mc:Choice Requires="wpc">
            <w:drawing>
              <wp:inline distT="0" distB="0" distL="0" distR="0" wp14:anchorId="53F3CECC" wp14:editId="4B514698">
                <wp:extent cx="5486400" cy="2870639"/>
                <wp:effectExtent l="0" t="0" r="0" b="6350"/>
                <wp:docPr id="314090365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027482123" name="Rectangle 1027482123"/>
                        <wps:cNvSpPr/>
                        <wps:spPr>
                          <a:xfrm>
                            <a:off x="358140" y="30470"/>
                            <a:ext cx="3128940" cy="37338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C15E73" w14:textId="77777777" w:rsidR="00E30B73" w:rsidRPr="00127A5D" w:rsidRDefault="00E30B73" w:rsidP="00E30B7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127A5D">
                                <w:rPr>
                                  <w:rFonts w:ascii="Times New Roman" w:hAnsi="Times New Roman" w:cs="Times New Roman"/>
                                </w:rPr>
                                <w:t xml:space="preserve">10601 peopl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4501370" name="Straight Arrow Connector 1324501370"/>
                        <wps:cNvCnPr>
                          <a:stCxn id="1027482123" idx="2"/>
                          <a:endCxn id="1404937490" idx="0"/>
                        </wps:cNvCnPr>
                        <wps:spPr>
                          <a:xfrm flipH="1">
                            <a:off x="1917360" y="403793"/>
                            <a:ext cx="5250" cy="48012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04937490" name="Rectangle 1404937490"/>
                        <wps:cNvSpPr/>
                        <wps:spPr>
                          <a:xfrm>
                            <a:off x="355260" y="883920"/>
                            <a:ext cx="3124200" cy="37338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9154644" w14:textId="77777777" w:rsidR="00E30B73" w:rsidRPr="00127A5D" w:rsidRDefault="00E30B73" w:rsidP="00E30B73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14:ligatures w14:val="none"/>
                                </w:rPr>
                              </w:pPr>
                              <w:r w:rsidRPr="00127A5D">
                                <w:rPr>
                                  <w:rFonts w:ascii="Times New Roman" w:eastAsia="DengXian" w:hAnsi="Times New Roman" w:cs="Times New Roman"/>
                                </w:rPr>
                                <w:t xml:space="preserve">8866 </w:t>
                              </w:r>
                              <w:r w:rsidRPr="00127A5D">
                                <w:rPr>
                                  <w:rFonts w:ascii="Times New Roman" w:hAnsi="Times New Roman" w:cs="Times New Roman"/>
                                </w:rPr>
                                <w:t>people</w:t>
                              </w:r>
                              <w:r w:rsidRPr="00127A5D">
                                <w:rPr>
                                  <w:rFonts w:ascii="Times New Roman" w:eastAsia="DengXi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6984055" name="Rectangle 716984055"/>
                        <wps:cNvSpPr/>
                        <wps:spPr>
                          <a:xfrm>
                            <a:off x="355260" y="1696380"/>
                            <a:ext cx="3124200" cy="37338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D10CD2C" w14:textId="77777777" w:rsidR="00E30B73" w:rsidRPr="00127A5D" w:rsidRDefault="00E30B73" w:rsidP="00E30B73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14:ligatures w14:val="none"/>
                                </w:rPr>
                              </w:pPr>
                              <w:r w:rsidRPr="00127A5D">
                                <w:rPr>
                                  <w:rFonts w:ascii="Times New Roman" w:eastAsia="DengXian" w:hAnsi="Times New Roman" w:cs="Times New Roman"/>
                                </w:rPr>
                                <w:t xml:space="preserve">7535 </w:t>
                              </w:r>
                              <w:r w:rsidRPr="00127A5D">
                                <w:rPr>
                                  <w:rFonts w:ascii="Times New Roman" w:hAnsi="Times New Roman" w:cs="Times New Roman"/>
                                </w:rPr>
                                <w:t>people</w:t>
                              </w:r>
                              <w:r w:rsidRPr="00127A5D">
                                <w:rPr>
                                  <w:rFonts w:ascii="Times New Roman" w:eastAsia="DengXi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152551" name="Rectangle 30152551"/>
                        <wps:cNvSpPr/>
                        <wps:spPr>
                          <a:xfrm>
                            <a:off x="362880" y="2491740"/>
                            <a:ext cx="3124200" cy="37338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D61E52D" w14:textId="77777777" w:rsidR="00E30B73" w:rsidRPr="00127A5D" w:rsidRDefault="00E30B73" w:rsidP="00E30B73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14:ligatures w14:val="none"/>
                                </w:rPr>
                              </w:pPr>
                              <w:r w:rsidRPr="00127A5D">
                                <w:rPr>
                                  <w:rFonts w:ascii="Times New Roman" w:eastAsia="DengXian" w:hAnsi="Times New Roman" w:cs="Times New Roman"/>
                                </w:rPr>
                                <w:t xml:space="preserve">6459 </w:t>
                              </w:r>
                              <w:r w:rsidRPr="00127A5D">
                                <w:rPr>
                                  <w:rFonts w:ascii="Times New Roman" w:hAnsi="Times New Roman" w:cs="Times New Roman"/>
                                </w:rPr>
                                <w:t>people</w:t>
                              </w:r>
                              <w:r w:rsidRPr="00127A5D">
                                <w:rPr>
                                  <w:rFonts w:ascii="Times New Roman" w:eastAsia="DengXi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1232209" name="Straight Arrow Connector 801232209"/>
                        <wps:cNvCnPr>
                          <a:stCxn id="1404937490" idx="2"/>
                          <a:endCxn id="716984055" idx="0"/>
                        </wps:cNvCnPr>
                        <wps:spPr>
                          <a:xfrm>
                            <a:off x="1917360" y="1257300"/>
                            <a:ext cx="0" cy="43908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48088528" name="Straight Arrow Connector 1748088528"/>
                        <wps:cNvCnPr>
                          <a:stCxn id="716984055" idx="2"/>
                          <a:endCxn id="30152551" idx="0"/>
                        </wps:cNvCnPr>
                        <wps:spPr>
                          <a:xfrm>
                            <a:off x="1917360" y="2069760"/>
                            <a:ext cx="7620" cy="42198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9306892" name="Rectangle 889306892"/>
                        <wps:cNvSpPr/>
                        <wps:spPr>
                          <a:xfrm>
                            <a:off x="3559628" y="45651"/>
                            <a:ext cx="1245711" cy="3276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55BB9F" w14:textId="77777777" w:rsidR="00E30B73" w:rsidRPr="00127A5D" w:rsidRDefault="00E30B73" w:rsidP="00E30B7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127A5D">
                                <w:rPr>
                                  <w:rFonts w:ascii="Times New Roman" w:hAnsi="Times New Roman" w:cs="Times New Roman"/>
                                </w:rPr>
                                <w:t>Wave 6 (201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0332066" name="Rectangle 470332066"/>
                        <wps:cNvSpPr/>
                        <wps:spPr>
                          <a:xfrm>
                            <a:off x="3482340" y="896280"/>
                            <a:ext cx="1325880" cy="3270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D38B9E" w14:textId="77777777" w:rsidR="00E30B73" w:rsidRPr="00127A5D" w:rsidRDefault="00E30B73" w:rsidP="00E30B73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14:ligatures w14:val="none"/>
                                </w:rPr>
                              </w:pPr>
                              <w:r w:rsidRPr="00127A5D">
                                <w:rPr>
                                  <w:rFonts w:ascii="Times New Roman" w:eastAsia="DengXian" w:hAnsi="Times New Roman" w:cs="Times New Roman"/>
                                </w:rPr>
                                <w:t>Wave 7 (2014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4808958" name="Rectangle 1074808958"/>
                        <wps:cNvSpPr/>
                        <wps:spPr>
                          <a:xfrm>
                            <a:off x="3502320" y="1719240"/>
                            <a:ext cx="1325880" cy="3270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42ADA36" w14:textId="77777777" w:rsidR="00E30B73" w:rsidRPr="00127A5D" w:rsidRDefault="00E30B73" w:rsidP="00E30B73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14:ligatures w14:val="none"/>
                                </w:rPr>
                              </w:pPr>
                              <w:r w:rsidRPr="00127A5D">
                                <w:rPr>
                                  <w:rFonts w:ascii="Times New Roman" w:eastAsia="DengXian" w:hAnsi="Times New Roman" w:cs="Times New Roman"/>
                                </w:rPr>
                                <w:t>Wave 8 (201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336455" name="Rectangle 92336455"/>
                        <wps:cNvSpPr/>
                        <wps:spPr>
                          <a:xfrm>
                            <a:off x="3502320" y="2491740"/>
                            <a:ext cx="1325880" cy="3270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3E1CFB7" w14:textId="77777777" w:rsidR="00E30B73" w:rsidRPr="00127A5D" w:rsidRDefault="00E30B73" w:rsidP="00E30B73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14:ligatures w14:val="none"/>
                                </w:rPr>
                              </w:pPr>
                              <w:r w:rsidRPr="00127A5D">
                                <w:rPr>
                                  <w:rFonts w:ascii="Times New Roman" w:eastAsia="DengXian" w:hAnsi="Times New Roman" w:cs="Times New Roman"/>
                                </w:rPr>
                                <w:t>Wave 9 (2018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2380765" name="Straight Arrow Connector 952380765"/>
                        <wps:cNvCnPr/>
                        <wps:spPr>
                          <a:xfrm flipV="1">
                            <a:off x="1920240" y="632363"/>
                            <a:ext cx="495300" cy="761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36114186" name="Rectangle 1236114186"/>
                        <wps:cNvSpPr/>
                        <wps:spPr>
                          <a:xfrm>
                            <a:off x="2430780" y="479914"/>
                            <a:ext cx="2804160" cy="3124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3743089" w14:textId="77777777" w:rsidR="00E30B73" w:rsidRPr="00127A5D" w:rsidRDefault="00E30B73" w:rsidP="00E30B73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127A5D">
                                <w:rPr>
                                  <w:rFonts w:ascii="Times New Roman" w:hAnsi="Times New Roman" w:cs="Times New Roman"/>
                                </w:rPr>
                                <w:t>Attrition: 1735 peop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6447102" name="Straight Arrow Connector 1456447102"/>
                        <wps:cNvCnPr/>
                        <wps:spPr>
                          <a:xfrm flipV="1">
                            <a:off x="1920240" y="1483020"/>
                            <a:ext cx="495300" cy="698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00426048" name="Rectangle 2000426048"/>
                        <wps:cNvSpPr/>
                        <wps:spPr>
                          <a:xfrm>
                            <a:off x="2430780" y="1330620"/>
                            <a:ext cx="2804160" cy="311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631F7EA" w14:textId="77777777" w:rsidR="00E30B73" w:rsidRPr="00127A5D" w:rsidRDefault="00E30B73" w:rsidP="00E30B73">
                              <w:pPr>
                                <w:spacing w:line="276" w:lineRule="auto"/>
                                <w:rPr>
                                  <w:rFonts w:ascii="Times New Roman" w:eastAsia="DengXian" w:hAnsi="Times New Roman" w:cs="Times New Roman"/>
                                  <w14:ligatures w14:val="none"/>
                                </w:rPr>
                              </w:pPr>
                              <w:r w:rsidRPr="00127A5D">
                                <w:rPr>
                                  <w:rFonts w:ascii="Times New Roman" w:eastAsia="DengXian" w:hAnsi="Times New Roman" w:cs="Times New Roman"/>
                                </w:rPr>
                                <w:t>Attrition: 1331 people</w:t>
                              </w:r>
                            </w:p>
                          </w:txbxContent>
                        </wps:txbx>
                        <wps:bodyPr rot="0" spcFirstLastPara="0" vert="horz" wrap="square" lIns="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2833704" name="Straight Arrow Connector 1892833704"/>
                        <wps:cNvCnPr/>
                        <wps:spPr>
                          <a:xfrm flipV="1">
                            <a:off x="1924980" y="2267880"/>
                            <a:ext cx="495300" cy="698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07955895" name="Rectangle 1207955895"/>
                        <wps:cNvSpPr/>
                        <wps:spPr>
                          <a:xfrm>
                            <a:off x="2435520" y="2115480"/>
                            <a:ext cx="2804160" cy="311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431AD20" w14:textId="77777777" w:rsidR="00E30B73" w:rsidRPr="00127A5D" w:rsidRDefault="00E30B73" w:rsidP="00E30B73">
                              <w:pPr>
                                <w:spacing w:line="276" w:lineRule="auto"/>
                                <w:rPr>
                                  <w:rFonts w:ascii="Times New Roman" w:eastAsia="DengXian" w:hAnsi="Times New Roman" w:cs="Times New Roman"/>
                                  <w14:ligatures w14:val="none"/>
                                </w:rPr>
                              </w:pPr>
                              <w:r w:rsidRPr="00127A5D">
                                <w:rPr>
                                  <w:rFonts w:ascii="Times New Roman" w:eastAsia="DengXian" w:hAnsi="Times New Roman" w:cs="Times New Roman"/>
                                </w:rPr>
                                <w:t>Attrition: 1076</w:t>
                              </w:r>
                            </w:p>
                          </w:txbxContent>
                        </wps:txbx>
                        <wps:bodyPr rot="0" spcFirstLastPara="0" vert="horz" wrap="square" lIns="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3F3CECC" id="Canvas 1" o:spid="_x0000_s1026" editas="canvas" style="width:6in;height:226.05pt;mso-position-horizontal-relative:char;mso-position-vertical-relative:line" coordsize="54864,287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28702;visibility:visible;mso-wrap-style:square" filled="t">
                  <v:fill o:detectmouseclick="t"/>
                  <v:path o:connecttype="none"/>
                </v:shape>
                <v:rect id="Rectangle 1027482123" o:spid="_x0000_s1028" style="position:absolute;left:3581;top:304;width:31289;height:37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" fillcolor="white [3201]" strokecolor="black [3213]" strokeweight="1pt">
                  <v:textbox>
                    <w:txbxContent>
                      <w:p w14:paraId="57C15E73" w14:textId="77777777" w:rsidR="00E30B73" w:rsidRPr="00127A5D" w:rsidRDefault="00E30B73" w:rsidP="00E30B73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127A5D">
                          <w:rPr>
                            <w:rFonts w:ascii="Times New Roman" w:hAnsi="Times New Roman" w:cs="Times New Roman"/>
                          </w:rPr>
                          <w:t xml:space="preserve">10601 people 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324501370" o:spid="_x0000_s1029" type="#_x0000_t32" style="position:absolute;left:19173;top:4037;width:53;height:480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" strokecolor="black [3213]" strokeweight=".5pt">
                  <v:stroke endarrow="block" joinstyle="miter"/>
                </v:shape>
                <v:rect id="Rectangle 1404937490" o:spid="_x0000_s1030" style="position:absolute;left:3552;top:8839;width:31242;height:37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" fillcolor="white [3201]" strokecolor="black [3213]" strokeweight="1pt">
                  <v:textbox>
                    <w:txbxContent>
                      <w:p w14:paraId="39154644" w14:textId="77777777" w:rsidR="00E30B73" w:rsidRPr="00127A5D" w:rsidRDefault="00E30B73" w:rsidP="00E30B73">
                        <w:pPr>
                          <w:spacing w:line="276" w:lineRule="auto"/>
                          <w:jc w:val="center"/>
                          <w:rPr>
                            <w:rFonts w:ascii="Times New Roman" w:eastAsia="DengXian" w:hAnsi="Times New Roman" w:cs="Times New Roman"/>
                            <w14:ligatures w14:val="none"/>
                          </w:rPr>
                        </w:pPr>
                        <w:r w:rsidRPr="00127A5D">
                          <w:rPr>
                            <w:rFonts w:ascii="Times New Roman" w:eastAsia="DengXian" w:hAnsi="Times New Roman" w:cs="Times New Roman"/>
                          </w:rPr>
                          <w:t xml:space="preserve">8866 </w:t>
                        </w:r>
                        <w:r w:rsidRPr="00127A5D">
                          <w:rPr>
                            <w:rFonts w:ascii="Times New Roman" w:hAnsi="Times New Roman" w:cs="Times New Roman"/>
                          </w:rPr>
                          <w:t>people</w:t>
                        </w:r>
                        <w:r w:rsidRPr="00127A5D">
                          <w:rPr>
                            <w:rFonts w:ascii="Times New Roman" w:eastAsia="DengXi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16984055" o:spid="_x0000_s1031" style="position:absolute;left:3552;top:16963;width:31242;height:37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" fillcolor="white [3201]" strokecolor="black [3213]" strokeweight="1pt">
                  <v:textbox>
                    <w:txbxContent>
                      <w:p w14:paraId="1D10CD2C" w14:textId="77777777" w:rsidR="00E30B73" w:rsidRPr="00127A5D" w:rsidRDefault="00E30B73" w:rsidP="00E30B73">
                        <w:pPr>
                          <w:spacing w:line="276" w:lineRule="auto"/>
                          <w:jc w:val="center"/>
                          <w:rPr>
                            <w:rFonts w:ascii="Times New Roman" w:eastAsia="DengXian" w:hAnsi="Times New Roman" w:cs="Times New Roman"/>
                            <w14:ligatures w14:val="none"/>
                          </w:rPr>
                        </w:pPr>
                        <w:r w:rsidRPr="00127A5D">
                          <w:rPr>
                            <w:rFonts w:ascii="Times New Roman" w:eastAsia="DengXian" w:hAnsi="Times New Roman" w:cs="Times New Roman"/>
                          </w:rPr>
                          <w:t xml:space="preserve">7535 </w:t>
                        </w:r>
                        <w:r w:rsidRPr="00127A5D">
                          <w:rPr>
                            <w:rFonts w:ascii="Times New Roman" w:hAnsi="Times New Roman" w:cs="Times New Roman"/>
                          </w:rPr>
                          <w:t>people</w:t>
                        </w:r>
                        <w:r w:rsidRPr="00127A5D">
                          <w:rPr>
                            <w:rFonts w:ascii="Times New Roman" w:eastAsia="DengXi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0152551" o:spid="_x0000_s1032" style="position:absolute;left:3628;top:24917;width:31242;height:37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" fillcolor="white [3201]" strokecolor="black [3213]" strokeweight="1pt">
                  <v:textbox>
                    <w:txbxContent>
                      <w:p w14:paraId="7D61E52D" w14:textId="77777777" w:rsidR="00E30B73" w:rsidRPr="00127A5D" w:rsidRDefault="00E30B73" w:rsidP="00E30B73">
                        <w:pPr>
                          <w:spacing w:line="276" w:lineRule="auto"/>
                          <w:jc w:val="center"/>
                          <w:rPr>
                            <w:rFonts w:ascii="Times New Roman" w:eastAsia="DengXian" w:hAnsi="Times New Roman" w:cs="Times New Roman"/>
                            <w14:ligatures w14:val="none"/>
                          </w:rPr>
                        </w:pPr>
                        <w:r w:rsidRPr="00127A5D">
                          <w:rPr>
                            <w:rFonts w:ascii="Times New Roman" w:eastAsia="DengXian" w:hAnsi="Times New Roman" w:cs="Times New Roman"/>
                          </w:rPr>
                          <w:t xml:space="preserve">6459 </w:t>
                        </w:r>
                        <w:r w:rsidRPr="00127A5D">
                          <w:rPr>
                            <w:rFonts w:ascii="Times New Roman" w:hAnsi="Times New Roman" w:cs="Times New Roman"/>
                          </w:rPr>
                          <w:t>people</w:t>
                        </w:r>
                        <w:r w:rsidRPr="00127A5D">
                          <w:rPr>
                            <w:rFonts w:ascii="Times New Roman" w:eastAsia="DengXi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traight Arrow Connector 801232209" o:spid="_x0000_s1033" type="#_x0000_t32" style="position:absolute;left:19173;top:12573;width:0;height:43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" strokecolor="black [3213]" strokeweight=".5pt">
                  <v:stroke endarrow="block" joinstyle="miter"/>
                </v:shape>
                <v:shape id="Straight Arrow Connector 1748088528" o:spid="_x0000_s1034" type="#_x0000_t32" style="position:absolute;left:19173;top:20697;width:76;height:42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" strokecolor="black [3213]" strokeweight=".5pt">
                  <v:stroke endarrow="block" joinstyle="miter"/>
                </v:shape>
                <v:rect id="Rectangle 889306892" o:spid="_x0000_s1035" style="position:absolute;left:35596;top:456;width:12457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" fillcolor="white [3201]" stroked="f" strokeweight="1pt">
                  <v:textbox>
                    <w:txbxContent>
                      <w:p w14:paraId="7355BB9F" w14:textId="77777777" w:rsidR="00E30B73" w:rsidRPr="00127A5D" w:rsidRDefault="00E30B73" w:rsidP="00E30B73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127A5D">
                          <w:rPr>
                            <w:rFonts w:ascii="Times New Roman" w:hAnsi="Times New Roman" w:cs="Times New Roman"/>
                          </w:rPr>
                          <w:t>Wave 6 (2012)</w:t>
                        </w:r>
                      </w:p>
                    </w:txbxContent>
                  </v:textbox>
                </v:rect>
                <v:rect id="Rectangle 470332066" o:spid="_x0000_s1036" style="position:absolute;left:34823;top:8962;width:13259;height:32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" fillcolor="white [3201]" stroked="f" strokeweight="1pt">
                  <v:textbox>
                    <w:txbxContent>
                      <w:p w14:paraId="4AD38B9E" w14:textId="77777777" w:rsidR="00E30B73" w:rsidRPr="00127A5D" w:rsidRDefault="00E30B73" w:rsidP="00E30B73">
                        <w:pPr>
                          <w:spacing w:line="276" w:lineRule="auto"/>
                          <w:jc w:val="center"/>
                          <w:rPr>
                            <w:rFonts w:ascii="Times New Roman" w:eastAsia="DengXian" w:hAnsi="Times New Roman" w:cs="Times New Roman"/>
                            <w14:ligatures w14:val="none"/>
                          </w:rPr>
                        </w:pPr>
                        <w:r w:rsidRPr="00127A5D">
                          <w:rPr>
                            <w:rFonts w:ascii="Times New Roman" w:eastAsia="DengXian" w:hAnsi="Times New Roman" w:cs="Times New Roman"/>
                          </w:rPr>
                          <w:t>Wave 7 (2014)</w:t>
                        </w:r>
                      </w:p>
                    </w:txbxContent>
                  </v:textbox>
                </v:rect>
                <v:rect id="Rectangle 1074808958" o:spid="_x0000_s1037" style="position:absolute;left:35023;top:17192;width:13259;height:32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" fillcolor="white [3201]" stroked="f" strokeweight="1pt">
                  <v:textbox>
                    <w:txbxContent>
                      <w:p w14:paraId="042ADA36" w14:textId="77777777" w:rsidR="00E30B73" w:rsidRPr="00127A5D" w:rsidRDefault="00E30B73" w:rsidP="00E30B73">
                        <w:pPr>
                          <w:spacing w:line="276" w:lineRule="auto"/>
                          <w:jc w:val="center"/>
                          <w:rPr>
                            <w:rFonts w:ascii="Times New Roman" w:eastAsia="DengXian" w:hAnsi="Times New Roman" w:cs="Times New Roman"/>
                            <w14:ligatures w14:val="none"/>
                          </w:rPr>
                        </w:pPr>
                        <w:r w:rsidRPr="00127A5D">
                          <w:rPr>
                            <w:rFonts w:ascii="Times New Roman" w:eastAsia="DengXian" w:hAnsi="Times New Roman" w:cs="Times New Roman"/>
                          </w:rPr>
                          <w:t>Wave 8 (2016)</w:t>
                        </w:r>
                      </w:p>
                    </w:txbxContent>
                  </v:textbox>
                </v:rect>
                <v:rect id="Rectangle 92336455" o:spid="_x0000_s1038" style="position:absolute;left:35023;top:24917;width:13259;height:32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" fillcolor="white [3201]" stroked="f" strokeweight="1pt">
                  <v:textbox>
                    <w:txbxContent>
                      <w:p w14:paraId="13E1CFB7" w14:textId="77777777" w:rsidR="00E30B73" w:rsidRPr="00127A5D" w:rsidRDefault="00E30B73" w:rsidP="00E30B73">
                        <w:pPr>
                          <w:spacing w:line="276" w:lineRule="auto"/>
                          <w:jc w:val="center"/>
                          <w:rPr>
                            <w:rFonts w:ascii="Times New Roman" w:eastAsia="DengXian" w:hAnsi="Times New Roman" w:cs="Times New Roman"/>
                            <w14:ligatures w14:val="none"/>
                          </w:rPr>
                        </w:pPr>
                        <w:r w:rsidRPr="00127A5D">
                          <w:rPr>
                            <w:rFonts w:ascii="Times New Roman" w:eastAsia="DengXian" w:hAnsi="Times New Roman" w:cs="Times New Roman"/>
                          </w:rPr>
                          <w:t>Wave 9 (2018)</w:t>
                        </w:r>
                      </w:p>
                    </w:txbxContent>
                  </v:textbox>
                </v:rect>
                <v:shape id="Straight Arrow Connector 952380765" o:spid="_x0000_s1039" type="#_x0000_t32" style="position:absolute;left:19202;top:6323;width:4953;height:7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" strokecolor="black [3213]" strokeweight=".5pt">
                  <v:stroke endarrow="block" joinstyle="miter"/>
                </v:shape>
                <v:rect id="Rectangle 1236114186" o:spid="_x0000_s1040" style="position:absolute;left:24307;top:4799;width:28042;height:31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" fillcolor="white [3201]" stroked="f" strokeweight="1pt">
                  <v:textbox inset="0">
                    <w:txbxContent>
                      <w:p w14:paraId="33743089" w14:textId="77777777" w:rsidR="00E30B73" w:rsidRPr="00127A5D" w:rsidRDefault="00E30B73" w:rsidP="00E30B73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127A5D">
                          <w:rPr>
                            <w:rFonts w:ascii="Times New Roman" w:hAnsi="Times New Roman" w:cs="Times New Roman"/>
                          </w:rPr>
                          <w:t>Attrition: 1735 people</w:t>
                        </w:r>
                      </w:p>
                    </w:txbxContent>
                  </v:textbox>
                </v:rect>
                <v:shape id="Straight Arrow Connector 1456447102" o:spid="_x0000_s1041" type="#_x0000_t32" style="position:absolute;left:19202;top:14830;width:4953;height:7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" strokecolor="black [3213]" strokeweight=".5pt">
                  <v:stroke endarrow="block" joinstyle="miter"/>
                </v:shape>
                <v:rect id="Rectangle 2000426048" o:spid="_x0000_s1042" style="position:absolute;left:24307;top:13306;width:28042;height:31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" fillcolor="white [3201]" stroked="f" strokeweight="1pt">
                  <v:textbox inset="0">
                    <w:txbxContent>
                      <w:p w14:paraId="6631F7EA" w14:textId="77777777" w:rsidR="00E30B73" w:rsidRPr="00127A5D" w:rsidRDefault="00E30B73" w:rsidP="00E30B73">
                        <w:pPr>
                          <w:spacing w:line="276" w:lineRule="auto"/>
                          <w:rPr>
                            <w:rFonts w:ascii="Times New Roman" w:eastAsia="DengXian" w:hAnsi="Times New Roman" w:cs="Times New Roman"/>
                            <w14:ligatures w14:val="none"/>
                          </w:rPr>
                        </w:pPr>
                        <w:r w:rsidRPr="00127A5D">
                          <w:rPr>
                            <w:rFonts w:ascii="Times New Roman" w:eastAsia="DengXian" w:hAnsi="Times New Roman" w:cs="Times New Roman"/>
                          </w:rPr>
                          <w:t>Attrition: 1331 people</w:t>
                        </w:r>
                      </w:p>
                    </w:txbxContent>
                  </v:textbox>
                </v:rect>
                <v:shape id="Straight Arrow Connector 1892833704" o:spid="_x0000_s1043" type="#_x0000_t32" style="position:absolute;left:19249;top:22678;width:4953;height:7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" strokecolor="black [3213]" strokeweight=".5pt">
                  <v:stroke endarrow="block" joinstyle="miter"/>
                </v:shape>
                <v:rect id="Rectangle 1207955895" o:spid="_x0000_s1044" style="position:absolute;left:24355;top:21154;width:28041;height:31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" fillcolor="white [3201]" stroked="f" strokeweight="1pt">
                  <v:textbox inset="0">
                    <w:txbxContent>
                      <w:p w14:paraId="0431AD20" w14:textId="77777777" w:rsidR="00E30B73" w:rsidRPr="00127A5D" w:rsidRDefault="00E30B73" w:rsidP="00E30B73">
                        <w:pPr>
                          <w:spacing w:line="276" w:lineRule="auto"/>
                          <w:rPr>
                            <w:rFonts w:ascii="Times New Roman" w:eastAsia="DengXian" w:hAnsi="Times New Roman" w:cs="Times New Roman"/>
                            <w14:ligatures w14:val="none"/>
                          </w:rPr>
                        </w:pPr>
                        <w:r w:rsidRPr="00127A5D">
                          <w:rPr>
                            <w:rFonts w:ascii="Times New Roman" w:eastAsia="DengXian" w:hAnsi="Times New Roman" w:cs="Times New Roman"/>
                          </w:rPr>
                          <w:t>Attrition: 1076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6274250C" w14:textId="77777777" w:rsidR="00E30B73" w:rsidRDefault="00E30B73" w:rsidP="00E30B73">
      <w:pPr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26FBA82" w14:textId="488CF3DC" w:rsidR="00E30B73" w:rsidRPr="00BB513D" w:rsidRDefault="00E30B73" w:rsidP="00E30B73">
      <w:pPr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</w:t>
      </w:r>
      <w:r w:rsidRPr="00BB513D">
        <w:rPr>
          <w:rFonts w:ascii="Times New Roman" w:hAnsi="Times New Roman" w:cs="Times New Roman"/>
          <w:color w:val="000000" w:themeColor="text1"/>
          <w:sz w:val="22"/>
          <w:szCs w:val="22"/>
        </w:rPr>
        <w:t>Figure 1 Structure of the ELSA sample (N=33,461)</w:t>
      </w:r>
    </w:p>
    <w:p w14:paraId="2352E63E" w14:textId="77777777" w:rsidR="00E30B73" w:rsidRPr="00BB513D" w:rsidRDefault="00E30B73" w:rsidP="00E30B73">
      <w:pPr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B513D">
        <w:rPr>
          <w:rFonts w:ascii="Times New Roman" w:hAnsi="Times New Roman" w:cs="Times New Roman"/>
          <w:color w:val="000000" w:themeColor="text1"/>
          <w:sz w:val="22"/>
          <w:szCs w:val="22"/>
        </w:rPr>
        <w:t>Note: The attrition sample included people who were dead or lost to follow up</w:t>
      </w:r>
    </w:p>
    <w:p w14:paraId="3E57AA45" w14:textId="77777777" w:rsidR="00E30B73" w:rsidRPr="00BB513D" w:rsidRDefault="00E30B73" w:rsidP="00E30B73">
      <w:pPr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42BF96D" w14:textId="77777777" w:rsidR="00E30B73" w:rsidRPr="00BB513D" w:rsidRDefault="00E30B73" w:rsidP="00E30B73">
      <w:pPr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B513D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0BB18985" w14:textId="77777777" w:rsidR="00E30B73" w:rsidRPr="00BB513D" w:rsidRDefault="00E30B73" w:rsidP="00E30B73">
      <w:pPr>
        <w:spacing w:after="0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B513D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lastRenderedPageBreak/>
        <mc:AlternateContent>
          <mc:Choice Requires="wpc">
            <w:drawing>
              <wp:inline distT="0" distB="0" distL="0" distR="0" wp14:anchorId="080E10EF" wp14:editId="1EAC60E4">
                <wp:extent cx="5486400" cy="4084320"/>
                <wp:effectExtent l="0" t="0" r="0" b="0"/>
                <wp:docPr id="82" name="Canvas 8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277999975" name="Picture 277999975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137855" y="1281969"/>
                            <a:ext cx="30480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3" name="Picture 63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0638072">
                            <a:off x="1049322" y="2575471"/>
                            <a:ext cx="304800" cy="379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4" name="Picture 64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0638072">
                            <a:off x="1034603" y="1390614"/>
                            <a:ext cx="304800" cy="380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5" name="Picture 65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178889" y="2466000"/>
                            <a:ext cx="30480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6" name="Oval 66"/>
                        <wps:cNvSpPr/>
                        <wps:spPr>
                          <a:xfrm>
                            <a:off x="1249251" y="1133336"/>
                            <a:ext cx="1159099" cy="792051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46CEA35" w14:textId="77777777" w:rsidR="00E30B73" w:rsidRPr="00F225A9" w:rsidRDefault="00E30B73" w:rsidP="00E30B73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 depressive symptom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Oval 67"/>
                        <wps:cNvSpPr/>
                        <wps:spPr>
                          <a:xfrm>
                            <a:off x="3058427" y="1087957"/>
                            <a:ext cx="1158875" cy="79184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9BC3751" w14:textId="77777777" w:rsidR="00E30B73" w:rsidRPr="00F546FF" w:rsidRDefault="00E30B73" w:rsidP="00E30B7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SimSun"/>
                                  <w:sz w:val="20"/>
                                  <w:szCs w:val="20"/>
                                </w:rPr>
                                <w:t>Mild depressive symptoms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Oval 68"/>
                        <wps:cNvSpPr/>
                        <wps:spPr>
                          <a:xfrm>
                            <a:off x="1262353" y="2322182"/>
                            <a:ext cx="1158875" cy="79184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86209BC" w14:textId="77777777" w:rsidR="00E30B73" w:rsidRPr="00F546FF" w:rsidRDefault="00E30B73" w:rsidP="00E30B7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SimSun"/>
                                  <w:sz w:val="20"/>
                                  <w:szCs w:val="20"/>
                                </w:rPr>
                                <w:t>Moderate depressive symptoms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Oval 69"/>
                        <wps:cNvSpPr/>
                        <wps:spPr>
                          <a:xfrm>
                            <a:off x="3107796" y="2309303"/>
                            <a:ext cx="1158875" cy="79184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933BCB" w14:textId="77777777" w:rsidR="00E30B73" w:rsidRPr="00F546FF" w:rsidRDefault="00E30B73" w:rsidP="00E30B7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SimSun"/>
                                  <w:sz w:val="20"/>
                                  <w:szCs w:val="20"/>
                                </w:rPr>
                                <w:t>Severe depressive symptoms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Oval 70"/>
                        <wps:cNvSpPr/>
                        <wps:spPr>
                          <a:xfrm>
                            <a:off x="2105392" y="83409"/>
                            <a:ext cx="1158875" cy="79184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B0A902A" w14:textId="77777777" w:rsidR="00E30B73" w:rsidRPr="00F546FF" w:rsidRDefault="00E30B73" w:rsidP="00E30B7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546FF">
                                <w:rPr>
                                  <w:rFonts w:eastAsia="SimSun"/>
                                  <w:sz w:val="20"/>
                                  <w:szCs w:val="20"/>
                                </w:rPr>
                                <w:t>Mortality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Oval 71"/>
                        <wps:cNvSpPr/>
                        <wps:spPr>
                          <a:xfrm>
                            <a:off x="2182665" y="3213100"/>
                            <a:ext cx="1158875" cy="79184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290EB4" w14:textId="77777777" w:rsidR="00E30B73" w:rsidRPr="00F546FF" w:rsidRDefault="00E30B73" w:rsidP="00E30B7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546FF">
                                <w:rPr>
                                  <w:rFonts w:eastAsia="SimSun"/>
                                  <w:sz w:val="20"/>
                                  <w:szCs w:val="20"/>
                                </w:rPr>
                                <w:t>Mortality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Straight Arrow Connector 72"/>
                        <wps:cNvCnPr/>
                        <wps:spPr>
                          <a:xfrm>
                            <a:off x="1828801" y="1925202"/>
                            <a:ext cx="12990" cy="396757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" name="Straight Arrow Connector 73"/>
                        <wps:cNvCnPr/>
                        <wps:spPr>
                          <a:xfrm>
                            <a:off x="3631842" y="1879621"/>
                            <a:ext cx="12879" cy="422285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4" name="Straight Arrow Connector 74"/>
                        <wps:cNvCnPr/>
                        <wps:spPr>
                          <a:xfrm flipV="1">
                            <a:off x="1893194" y="1924833"/>
                            <a:ext cx="1719330" cy="360947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5" name="Straight Arrow Connector 75"/>
                        <wps:cNvCnPr/>
                        <wps:spPr>
                          <a:xfrm>
                            <a:off x="1873876" y="1957401"/>
                            <a:ext cx="1751527" cy="328599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6" name="Straight Arrow Connector 76"/>
                        <wps:cNvCnPr/>
                        <wps:spPr>
                          <a:xfrm>
                            <a:off x="2427668" y="1539025"/>
                            <a:ext cx="611746" cy="0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" name="Straight Arrow Connector 77"/>
                        <wps:cNvCnPr/>
                        <wps:spPr>
                          <a:xfrm flipV="1">
                            <a:off x="2446986" y="2698124"/>
                            <a:ext cx="643944" cy="19318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" name="Straight Arrow Connector 78"/>
                        <wps:cNvCnPr/>
                        <wps:spPr>
                          <a:xfrm flipV="1">
                            <a:off x="1828801" y="759218"/>
                            <a:ext cx="446304" cy="37400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" name="Straight Arrow Connector 79"/>
                        <wps:cNvCnPr/>
                        <wps:spPr>
                          <a:xfrm flipH="1" flipV="1">
                            <a:off x="3094554" y="759218"/>
                            <a:ext cx="543311" cy="32863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" name="Straight Arrow Connector 80"/>
                        <wps:cNvCnPr/>
                        <wps:spPr>
                          <a:xfrm>
                            <a:off x="1854558" y="3129566"/>
                            <a:ext cx="497820" cy="19917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" name="Straight Arrow Connector 81"/>
                        <wps:cNvCnPr/>
                        <wps:spPr>
                          <a:xfrm flipH="1">
                            <a:off x="3171827" y="3100850"/>
                            <a:ext cx="515407" cy="22789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80E10EF" id="Canvas 82" o:spid="_x0000_s1045" editas="canvas" style="width:6in;height:321.6pt;mso-position-horizontal-relative:char;mso-position-vertical-relative:line" coordsize="54864,408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">
                <v:shape id="_x0000_s1046" type="#_x0000_t75" style="position:absolute;width:54864;height:40843;visibility:visible;mso-wrap-style:square">
                  <v:fill o:detectmouseclick="t"/>
                  <v:path o:connecttype="none"/>
                </v:shape>
                <v:shape id="Picture 277999975" o:spid="_x0000_s1047" type="#_x0000_t75" style="position:absolute;left:41378;top:12819;width:3048;height: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">
                  <v:imagedata r:id="rId7" o:title=""/>
                </v:shape>
                <v:shape id="Picture 63" o:spid="_x0000_s1048" type="#_x0000_t75" style="position:absolute;left:10493;top:25754;width:3048;height:3798;rotation:11619611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">
                  <v:imagedata r:id="rId7" o:title=""/>
                </v:shape>
                <v:shape id="Picture 64" o:spid="_x0000_s1049" type="#_x0000_t75" style="position:absolute;left:10346;top:13906;width:3048;height:3803;rotation:11619611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">
                  <v:imagedata r:id="rId7" o:title=""/>
                </v:shape>
                <v:shape id="Picture 65" o:spid="_x0000_s1050" type="#_x0000_t75" style="position:absolute;left:41788;top:24660;width:3048;height: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">
                  <v:imagedata r:id="rId7" o:title=""/>
                </v:shape>
                <v:oval id="Oval 66" o:spid="_x0000_s1051" style="position:absolute;left:12492;top:11333;width:11591;height:79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" fillcolor="white [3201]" strokecolor="black [3200]" strokeweight="1pt">
                  <v:stroke joinstyle="miter"/>
                  <v:textbox inset="0,0,0,0">
                    <w:txbxContent>
                      <w:p w14:paraId="146CEA35" w14:textId="77777777" w:rsidR="00E30B73" w:rsidRPr="00F225A9" w:rsidRDefault="00E30B73" w:rsidP="00E30B73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o depressive symptoms</w:t>
                        </w:r>
                      </w:p>
                    </w:txbxContent>
                  </v:textbox>
                </v:oval>
                <v:oval id="Oval 67" o:spid="_x0000_s1052" style="position:absolute;left:30584;top:10879;width:11589;height:79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" fillcolor="white [3201]" strokecolor="black [3200]" strokeweight="1pt">
                  <v:stroke joinstyle="miter"/>
                  <v:textbox inset="0,0,0,0">
                    <w:txbxContent>
                      <w:p w14:paraId="09BC3751" w14:textId="77777777" w:rsidR="00E30B73" w:rsidRPr="00F546FF" w:rsidRDefault="00E30B73" w:rsidP="00E30B73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SimSun"/>
                            <w:sz w:val="20"/>
                            <w:szCs w:val="20"/>
                          </w:rPr>
                          <w:t>Mild depressive symptoms</w:t>
                        </w:r>
                      </w:p>
                    </w:txbxContent>
                  </v:textbox>
                </v:oval>
                <v:oval id="Oval 68" o:spid="_x0000_s1053" style="position:absolute;left:12623;top:23221;width:11589;height:79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" fillcolor="white [3201]" strokecolor="black [3200]" strokeweight="1pt">
                  <v:stroke joinstyle="miter"/>
                  <v:textbox inset="0,0,0,0">
                    <w:txbxContent>
                      <w:p w14:paraId="486209BC" w14:textId="77777777" w:rsidR="00E30B73" w:rsidRPr="00F546FF" w:rsidRDefault="00E30B73" w:rsidP="00E30B73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SimSun"/>
                            <w:sz w:val="20"/>
                            <w:szCs w:val="20"/>
                          </w:rPr>
                          <w:t>Moderate depressive symptoms</w:t>
                        </w:r>
                      </w:p>
                    </w:txbxContent>
                  </v:textbox>
                </v:oval>
                <v:oval id="Oval 69" o:spid="_x0000_s1054" style="position:absolute;left:31077;top:23093;width:11589;height:79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" fillcolor="white [3201]" strokecolor="black [3200]" strokeweight="1pt">
                  <v:stroke joinstyle="miter"/>
                  <v:textbox inset="0,0,0,0">
                    <w:txbxContent>
                      <w:p w14:paraId="7F933BCB" w14:textId="77777777" w:rsidR="00E30B73" w:rsidRPr="00F546FF" w:rsidRDefault="00E30B73" w:rsidP="00E30B73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SimSun"/>
                            <w:sz w:val="20"/>
                            <w:szCs w:val="20"/>
                          </w:rPr>
                          <w:t>Severe depressive symptoms</w:t>
                        </w:r>
                      </w:p>
                    </w:txbxContent>
                  </v:textbox>
                </v:oval>
                <v:oval id="Oval 70" o:spid="_x0000_s1055" style="position:absolute;left:21053;top:834;width:11589;height:79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" fillcolor="white [3201]" strokecolor="black [3200]" strokeweight="1pt">
                  <v:stroke joinstyle="miter"/>
                  <v:textbox inset="0,0,0,0">
                    <w:txbxContent>
                      <w:p w14:paraId="4B0A902A" w14:textId="77777777" w:rsidR="00E30B73" w:rsidRPr="00F546FF" w:rsidRDefault="00E30B73" w:rsidP="00E30B73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F546FF">
                          <w:rPr>
                            <w:rFonts w:eastAsia="SimSun"/>
                            <w:sz w:val="20"/>
                            <w:szCs w:val="20"/>
                          </w:rPr>
                          <w:t>Mortality</w:t>
                        </w:r>
                      </w:p>
                    </w:txbxContent>
                  </v:textbox>
                </v:oval>
                <v:oval id="Oval 71" o:spid="_x0000_s1056" style="position:absolute;left:21826;top:32131;width:11589;height:79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" fillcolor="white [3201]" strokecolor="black [3200]" strokeweight="1pt">
                  <v:stroke joinstyle="miter"/>
                  <v:textbox inset="0,0,0,0">
                    <w:txbxContent>
                      <w:p w14:paraId="73290EB4" w14:textId="77777777" w:rsidR="00E30B73" w:rsidRPr="00F546FF" w:rsidRDefault="00E30B73" w:rsidP="00E30B73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F546FF">
                          <w:rPr>
                            <w:rFonts w:eastAsia="SimSun"/>
                            <w:sz w:val="20"/>
                            <w:szCs w:val="20"/>
                          </w:rPr>
                          <w:t>Mortality</w:t>
                        </w:r>
                      </w:p>
                    </w:txbxContent>
                  </v:textbox>
                </v:oval>
                <v:shape id="Straight Arrow Connector 72" o:spid="_x0000_s1057" type="#_x0000_t32" style="position:absolute;left:18288;top:19252;width:129;height:39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" strokecolor="black [3200]" strokeweight=".5pt">
                  <v:stroke startarrow="block" endarrow="block" joinstyle="miter"/>
                </v:shape>
                <v:shape id="Straight Arrow Connector 73" o:spid="_x0000_s1058" type="#_x0000_t32" style="position:absolute;left:36318;top:18796;width:129;height:42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" strokecolor="black [3200]" strokeweight=".5pt">
                  <v:stroke startarrow="block" endarrow="block" joinstyle="miter"/>
                </v:shape>
                <v:shape id="Straight Arrow Connector 74" o:spid="_x0000_s1059" type="#_x0000_t32" style="position:absolute;left:18931;top:19248;width:17194;height:360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" strokecolor="black [3200]" strokeweight=".5pt">
                  <v:stroke startarrow="block" endarrow="block" joinstyle="miter"/>
                </v:shape>
                <v:shape id="Straight Arrow Connector 75" o:spid="_x0000_s1060" type="#_x0000_t32" style="position:absolute;left:18738;top:19574;width:17516;height:3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" strokecolor="black [3200]" strokeweight=".5pt">
                  <v:stroke startarrow="block" endarrow="block" joinstyle="miter"/>
                </v:shape>
                <v:shape id="Straight Arrow Connector 76" o:spid="_x0000_s1061" type="#_x0000_t32" style="position:absolute;left:24276;top:15390;width:611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" strokecolor="black [3200]" strokeweight=".5pt">
                  <v:stroke startarrow="block" endarrow="block" joinstyle="miter"/>
                </v:shape>
                <v:shape id="Straight Arrow Connector 77" o:spid="_x0000_s1062" type="#_x0000_t32" style="position:absolute;left:24469;top:26981;width:6440;height:19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" strokecolor="black [3200]" strokeweight=".5pt">
                  <v:stroke startarrow="block" endarrow="block" joinstyle="miter"/>
                </v:shape>
                <v:shape id="Straight Arrow Connector 78" o:spid="_x0000_s1063" type="#_x0000_t32" style="position:absolute;left:18288;top:7592;width:4463;height:374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79" o:spid="_x0000_s1064" type="#_x0000_t32" style="position:absolute;left:30945;top:7592;width:5433;height:3286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80" o:spid="_x0000_s1065" type="#_x0000_t32" style="position:absolute;left:18545;top:31295;width:4978;height:19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hzl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krA9f&#10;wg+Qiy8AAAD//wMAUEsBAi0AFAAGAAgAAAAhANvh9svuAAAAhQEAABMAAAAAAAAAAAAAAAAAAAAA&#10;AFtDb250ZW50X1R5cGVzXS54bWxQSwECLQAUAAYACAAAACEAWvQsW78AAAAVAQAACwAAAAAAAAAA&#10;AAAAAAAfAQAAX3JlbHMvLnJlbHNQSwECLQAUAAYACAAAACEA2mIc5b0AAADbAAAADwAAAAAAAAAA&#10;AAAAAAAHAgAAZHJzL2Rvd25yZXYueG1sUEsFBgAAAAADAAMAtwAAAPECAAAAAA==&#10;" strokecolor="black [3200]" strokeweight=".5pt">
                  <v:stroke endarrow="block" joinstyle="miter"/>
                </v:shape>
                <v:shape id="Straight Arrow Connector 81" o:spid="_x0000_s1066" type="#_x0000_t32" style="position:absolute;left:31718;top:31008;width:5154;height:227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" strokecolor="black [3200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7C0435B2" w14:textId="77777777" w:rsidR="00E30B73" w:rsidRPr="00BB513D" w:rsidRDefault="00E30B73" w:rsidP="00E30B73">
      <w:pPr>
        <w:tabs>
          <w:tab w:val="left" w:pos="7320"/>
        </w:tabs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</w:t>
      </w:r>
      <w:r w:rsidRPr="00BB513D">
        <w:rPr>
          <w:rFonts w:ascii="Times New Roman" w:hAnsi="Times New Roman" w:cs="Times New Roman"/>
          <w:color w:val="000000" w:themeColor="text1"/>
          <w:sz w:val="22"/>
          <w:szCs w:val="22"/>
        </w:rPr>
        <w:t>Figure 2 Transitions of depressive symptoms in the Markov model</w:t>
      </w:r>
    </w:p>
    <w:p w14:paraId="34F57BC6" w14:textId="77777777" w:rsidR="00E30B73" w:rsidRPr="00BB513D" w:rsidRDefault="00E30B73" w:rsidP="00E30B73">
      <w:pPr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89A2735" w14:textId="77777777" w:rsidR="00E30B73" w:rsidRPr="00BB513D" w:rsidRDefault="00E30B73" w:rsidP="00E30B73">
      <w:pPr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B513D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700F8E56" w14:textId="77777777" w:rsidR="00E30B73" w:rsidRPr="00BB513D" w:rsidRDefault="00E30B73" w:rsidP="00E30B73">
      <w:pPr>
        <w:spacing w:after="0"/>
        <w:rPr>
          <w:rFonts w:ascii="Times New Roman" w:hAnsi="Times New Roman" w:cs="Times New Roman"/>
          <w:color w:val="000000" w:themeColor="text1"/>
        </w:rPr>
      </w:pPr>
      <w:r w:rsidRPr="00BB513D">
        <w:rPr>
          <w:rFonts w:ascii="Times New Roman" w:hAnsi="Times New Roman" w:cs="Times New Roman"/>
          <w:noProof/>
          <w:color w:val="000000" w:themeColor="text1"/>
        </w:rPr>
        <w:lastRenderedPageBreak/>
        <mc:AlternateContent>
          <mc:Choice Requires="wpc">
            <w:drawing>
              <wp:inline distT="0" distB="0" distL="0" distR="0" wp14:anchorId="560DC9EB" wp14:editId="6A0813F6">
                <wp:extent cx="5486400" cy="5650523"/>
                <wp:effectExtent l="0" t="0" r="0" b="7620"/>
                <wp:docPr id="1043747569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984303405" name="Rectangle 984303405"/>
                        <wps:cNvSpPr/>
                        <wps:spPr>
                          <a:xfrm>
                            <a:off x="556846" y="35170"/>
                            <a:ext cx="4366846" cy="31652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37ED3FD" w14:textId="77777777" w:rsidR="00E30B73" w:rsidRPr="00BD2314" w:rsidRDefault="00E30B73" w:rsidP="00E30B7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BD2314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Total number of older people broken down by age and gend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7524601" name="Rectangle 1847524601"/>
                        <wps:cNvSpPr/>
                        <wps:spPr>
                          <a:xfrm>
                            <a:off x="569153" y="662307"/>
                            <a:ext cx="4366260" cy="474652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C2D46E3" w14:textId="77777777" w:rsidR="00E30B73" w:rsidRPr="00BD2314" w:rsidRDefault="00E30B73" w:rsidP="00E30B73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 w:rsidRPr="00BD2314"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  <w:t>Total number of older people broken down by age, gender, and severity of depressive symptom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8281333" name="Rectangle 818281333"/>
                        <wps:cNvSpPr/>
                        <wps:spPr>
                          <a:xfrm>
                            <a:off x="592601" y="1657069"/>
                            <a:ext cx="1892691" cy="664062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838A7E4" w14:textId="77777777" w:rsidR="00E30B73" w:rsidRPr="00BD2314" w:rsidRDefault="00E30B73" w:rsidP="00E30B73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 w:rsidRPr="00BD2314"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  <w:t>Number of home care users by age, gender, and severity of depressive symptoms broken down by age and gende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5806820" name="Rectangle 1045806820"/>
                        <wps:cNvSpPr/>
                        <wps:spPr>
                          <a:xfrm>
                            <a:off x="3066561" y="1657068"/>
                            <a:ext cx="1892300" cy="65232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283BCC" w14:textId="77777777" w:rsidR="00E30B73" w:rsidRPr="00BD2314" w:rsidRDefault="00E30B73" w:rsidP="00E30B73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 w:rsidRPr="00BD2314"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  <w:t>Number of unpaid care users by age, gender, and severity of depressive symptom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1460504" name="Rectangle 1321460504"/>
                        <wps:cNvSpPr/>
                        <wps:spPr>
                          <a:xfrm>
                            <a:off x="592992" y="2882170"/>
                            <a:ext cx="1892300" cy="66357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D9F9237" w14:textId="77777777" w:rsidR="00E30B73" w:rsidRPr="00BD2314" w:rsidRDefault="00E30B73" w:rsidP="00E30B73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 w:rsidRPr="00BD2314"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  <w:t>Total hours of home care in a year by age, gender, and severity of depressive symptoms broken down by age and gende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2321788" name="Rectangle 682321788"/>
                        <wps:cNvSpPr/>
                        <wps:spPr>
                          <a:xfrm>
                            <a:off x="3066952" y="2882170"/>
                            <a:ext cx="1892300" cy="65214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56403A7" w14:textId="77777777" w:rsidR="00E30B73" w:rsidRPr="00BD2314" w:rsidRDefault="00E30B73" w:rsidP="00E30B73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 w:rsidRPr="00BD2314"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  <w:t>Total hours of unpaid care in a year by age, gender, and severity of depressive symptom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6188805" name="Rectangle 396188805"/>
                        <wps:cNvSpPr/>
                        <wps:spPr>
                          <a:xfrm>
                            <a:off x="610576" y="3995362"/>
                            <a:ext cx="1892300" cy="471131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9AE7C0F" w14:textId="77777777" w:rsidR="00E30B73" w:rsidRPr="00BD2314" w:rsidRDefault="00E30B73" w:rsidP="00E30B73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 w:rsidRPr="00BD2314"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  <w:t>Annualised costs of home care</w:t>
                              </w:r>
                            </w:p>
                          </w:txbxContent>
                        </wps:txbx>
                        <wps:bodyPr rot="0" spcFirstLastPara="0" vert="horz" wrap="square" lIns="0" tIns="45720" rIns="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2013119" name="Rectangle 1122013119"/>
                        <wps:cNvSpPr/>
                        <wps:spPr>
                          <a:xfrm>
                            <a:off x="3084536" y="3995612"/>
                            <a:ext cx="1892300" cy="47060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62B5BF" w14:textId="77777777" w:rsidR="00E30B73" w:rsidRPr="00BD2314" w:rsidRDefault="00E30B73" w:rsidP="00E30B73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 w:rsidRPr="00BD2314"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  <w:t>Annualised costs of unpaid care</w:t>
                              </w:r>
                            </w:p>
                          </w:txbxContent>
                        </wps:txbx>
                        <wps:bodyPr rot="0" spcFirstLastPara="0" vert="horz" wrap="square" lIns="0" tIns="45720" rIns="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2263603" name="Rectangle 1902263603"/>
                        <wps:cNvSpPr/>
                        <wps:spPr>
                          <a:xfrm>
                            <a:off x="610576" y="5103696"/>
                            <a:ext cx="1892300" cy="47053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59379D7" w14:textId="77777777" w:rsidR="00E30B73" w:rsidRPr="00BD2314" w:rsidRDefault="00E30B73" w:rsidP="00E30B73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 w:rsidRPr="00BD2314"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  <w:t>Projected costs of home care</w:t>
                              </w:r>
                            </w:p>
                          </w:txbxContent>
                        </wps:txbx>
                        <wps:bodyPr rot="0" spcFirstLastPara="0" vert="horz" wrap="square" lIns="0" tIns="45720" rIns="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4488237" name="Rectangle 334488237"/>
                        <wps:cNvSpPr/>
                        <wps:spPr>
                          <a:xfrm>
                            <a:off x="3084536" y="5103696"/>
                            <a:ext cx="1892300" cy="47053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6E9D8FC" w14:textId="77777777" w:rsidR="00E30B73" w:rsidRPr="00BD2314" w:rsidRDefault="00E30B73" w:rsidP="00E30B73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 w:rsidRPr="00BD2314">
                                <w:rPr>
                                  <w:rFonts w:ascii="Times New Roman" w:eastAsia="DengXian" w:hAnsi="Times New Roman" w:cs="Times New Roman"/>
                                  <w:sz w:val="22"/>
                                  <w:szCs w:val="22"/>
                                </w:rPr>
                                <w:t>Projected costs of unpaid care</w:t>
                              </w:r>
                            </w:p>
                          </w:txbxContent>
                        </wps:txbx>
                        <wps:bodyPr rot="0" spcFirstLastPara="0" vert="horz" wrap="square" lIns="0" tIns="45720" rIns="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7432224" name="Straight Arrow Connector 1677432224"/>
                        <wps:cNvCnPr/>
                        <wps:spPr>
                          <a:xfrm>
                            <a:off x="2731475" y="351567"/>
                            <a:ext cx="0" cy="31069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26909614" name="Straight Arrow Connector 1426909614"/>
                        <wps:cNvCnPr/>
                        <wps:spPr>
                          <a:xfrm>
                            <a:off x="1486781" y="2320964"/>
                            <a:ext cx="0" cy="56058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95589196" name="Straight Arrow Connector 1495589196"/>
                        <wps:cNvCnPr/>
                        <wps:spPr>
                          <a:xfrm>
                            <a:off x="4017012" y="2320977"/>
                            <a:ext cx="0" cy="56007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65806887" name="Straight Arrow Connector 1965806887"/>
                        <wps:cNvCnPr/>
                        <wps:spPr>
                          <a:xfrm>
                            <a:off x="1486781" y="3545415"/>
                            <a:ext cx="0" cy="4496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35668910" name="Straight Arrow Connector 2035668910"/>
                        <wps:cNvCnPr/>
                        <wps:spPr>
                          <a:xfrm>
                            <a:off x="4030593" y="3534328"/>
                            <a:ext cx="0" cy="4495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88329125" name="Straight Arrow Connector 1488329125"/>
                        <wps:cNvCnPr/>
                        <wps:spPr>
                          <a:xfrm>
                            <a:off x="1486781" y="4466072"/>
                            <a:ext cx="0" cy="63526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11556414" name="Straight Arrow Connector 1811556414"/>
                        <wps:cNvCnPr/>
                        <wps:spPr>
                          <a:xfrm>
                            <a:off x="4032451" y="4466072"/>
                            <a:ext cx="0" cy="63568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68722759" name="Straight Connector 1768722759"/>
                        <wps:cNvCnPr/>
                        <wps:spPr>
                          <a:xfrm flipH="1">
                            <a:off x="2731474" y="1136713"/>
                            <a:ext cx="1" cy="346043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17942487" name="Connector: Elbow 2117942487"/>
                        <wps:cNvCnPr>
                          <a:endCxn id="1045806820" idx="0"/>
                        </wps:cNvCnPr>
                        <wps:spPr>
                          <a:xfrm>
                            <a:off x="2731475" y="1482862"/>
                            <a:ext cx="1281236" cy="174087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1181468" name="Connector: Elbow 731181468"/>
                        <wps:cNvCnPr>
                          <a:endCxn id="818281333" idx="0"/>
                        </wps:cNvCnPr>
                        <wps:spPr>
                          <a:xfrm rot="10800000" flipV="1">
                            <a:off x="1538948" y="1482968"/>
                            <a:ext cx="1192527" cy="173981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1302333" name="Rectangle 521302333"/>
                        <wps:cNvSpPr/>
                        <wps:spPr>
                          <a:xfrm>
                            <a:off x="2772507" y="1195322"/>
                            <a:ext cx="2696307" cy="252306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dk1">
                                <a:alpha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8443B21" w14:textId="77777777" w:rsidR="00E30B73" w:rsidRPr="00BD2314" w:rsidRDefault="00E30B73" w:rsidP="00E30B7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D231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Multiplying the predicted probability of care us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4215392" name="Rectangle 1454215392"/>
                        <wps:cNvSpPr/>
                        <wps:spPr>
                          <a:xfrm>
                            <a:off x="1428508" y="2391336"/>
                            <a:ext cx="2696210" cy="439787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alpha val="0"/>
                            </a:schemeClr>
                          </a:solidFill>
                          <a:ln>
                            <a:solidFill>
                              <a:schemeClr val="dk1">
                                <a:alpha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8EC1169" w14:textId="77777777" w:rsidR="00E30B73" w:rsidRPr="00BD2314" w:rsidRDefault="00E30B73" w:rsidP="00E30B73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BD2314">
                                <w:rPr>
                                  <w:rFonts w:ascii="Times New Roman" w:eastAsia="DengXian" w:hAnsi="Times New Roman" w:cs="Times New Roman"/>
                                  <w:sz w:val="20"/>
                                  <w:szCs w:val="20"/>
                                </w:rPr>
                                <w:t>Multiplying the weekly hours of care and 52.14 week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4602298" name="Rectangle 624602298"/>
                        <wps:cNvSpPr/>
                        <wps:spPr>
                          <a:xfrm>
                            <a:off x="1428508" y="3545503"/>
                            <a:ext cx="2696210" cy="439420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alpha val="0"/>
                            </a:schemeClr>
                          </a:solidFill>
                          <a:ln>
                            <a:solidFill>
                              <a:schemeClr val="dk1">
                                <a:alpha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999663D" w14:textId="77777777" w:rsidR="00E30B73" w:rsidRPr="00BD2314" w:rsidRDefault="00E30B73" w:rsidP="00E30B73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BD2314">
                                <w:rPr>
                                  <w:rFonts w:ascii="Times New Roman" w:eastAsia="DengXian" w:hAnsi="Times New Roman" w:cs="Times New Roman"/>
                                  <w:sz w:val="20"/>
                                  <w:szCs w:val="20"/>
                                </w:rPr>
                                <w:t>Multiplying unit costs of care and aggregating care user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7924231" name="Rectangle 467924231"/>
                        <wps:cNvSpPr/>
                        <wps:spPr>
                          <a:xfrm>
                            <a:off x="1635369" y="4449160"/>
                            <a:ext cx="2344616" cy="653019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alpha val="0"/>
                            </a:schemeClr>
                          </a:solidFill>
                          <a:ln>
                            <a:solidFill>
                              <a:schemeClr val="dk1">
                                <a:alpha val="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A1E266D" w14:textId="77777777" w:rsidR="00E30B73" w:rsidRPr="00BD2314" w:rsidRDefault="00E30B73" w:rsidP="00E30B73">
                              <w:pPr>
                                <w:spacing w:line="276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BD2314">
                                <w:rPr>
                                  <w:rFonts w:ascii="Times New Roman" w:eastAsia="DengXian" w:hAnsi="Times New Roman" w:cs="Times New Roman"/>
                                  <w:sz w:val="20"/>
                                  <w:szCs w:val="20"/>
                                </w:rPr>
                                <w:t>Applying future trends in population, prevalence of depressive symptoms, and unit costs of car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60DC9EB" id="_x0000_s1067" editas="canvas" style="width:6in;height:444.9pt;mso-position-horizontal-relative:char;mso-position-vertical-relative:line" coordsize="54864,565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">
                <v:shape id="_x0000_s1068" type="#_x0000_t75" style="position:absolute;width:54864;height:56502;visibility:visible;mso-wrap-style:square" filled="t">
                  <v:fill o:detectmouseclick="t"/>
                  <v:path o:connecttype="none"/>
                </v:shape>
                <v:rect id="Rectangle 984303405" o:spid="_x0000_s1069" style="position:absolute;left:5568;top:351;width:43668;height:31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" fillcolor="white [3201]" strokecolor="black [3200]" strokeweight="1pt">
                  <v:textbox>
                    <w:txbxContent>
                      <w:p w14:paraId="137ED3FD" w14:textId="77777777" w:rsidR="00E30B73" w:rsidRPr="00BD2314" w:rsidRDefault="00E30B73" w:rsidP="00E30B73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BD2314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Total number of older people broken down by age and gender</w:t>
                        </w:r>
                      </w:p>
                    </w:txbxContent>
                  </v:textbox>
                </v:rect>
                <v:rect id="Rectangle 1847524601" o:spid="_x0000_s1070" style="position:absolute;left:5691;top:6623;width:43663;height:47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" fillcolor="white [3201]" strokecolor="black [3200]" strokeweight="1pt">
                  <v:textbox>
                    <w:txbxContent>
                      <w:p w14:paraId="5C2D46E3" w14:textId="77777777" w:rsidR="00E30B73" w:rsidRPr="00BD2314" w:rsidRDefault="00E30B73" w:rsidP="00E30B73">
                        <w:pPr>
                          <w:spacing w:line="276" w:lineRule="auto"/>
                          <w:jc w:val="center"/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  <w14:ligatures w14:val="none"/>
                          </w:rPr>
                        </w:pPr>
                        <w:r w:rsidRPr="00BD2314"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  <w:t>Total number of older people broken down by age, gender, and severity of depressive symptoms</w:t>
                        </w:r>
                      </w:p>
                    </w:txbxContent>
                  </v:textbox>
                </v:rect>
                <v:rect id="Rectangle 818281333" o:spid="_x0000_s1071" style="position:absolute;left:5926;top:16570;width:18926;height:66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" fillcolor="white [3201]" strokecolor="black [3200]" strokeweight="1pt">
                  <v:textbox>
                    <w:txbxContent>
                      <w:p w14:paraId="7838A7E4" w14:textId="77777777" w:rsidR="00E30B73" w:rsidRPr="00BD2314" w:rsidRDefault="00E30B73" w:rsidP="00E30B73">
                        <w:pPr>
                          <w:spacing w:line="276" w:lineRule="auto"/>
                          <w:jc w:val="center"/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  <w14:ligatures w14:val="none"/>
                          </w:rPr>
                        </w:pPr>
                        <w:r w:rsidRPr="00BD2314"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  <w:t>Number of home care users by age, gender, and severity of depressive symptoms broken down by age and gender</w:t>
                        </w:r>
                      </w:p>
                    </w:txbxContent>
                  </v:textbox>
                </v:rect>
                <v:rect id="Rectangle 1045806820" o:spid="_x0000_s1072" style="position:absolute;left:30665;top:16570;width:18923;height:65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" fillcolor="white [3201]" strokecolor="black [3200]" strokeweight="1pt">
                  <v:textbox>
                    <w:txbxContent>
                      <w:p w14:paraId="4A283BCC" w14:textId="77777777" w:rsidR="00E30B73" w:rsidRPr="00BD2314" w:rsidRDefault="00E30B73" w:rsidP="00E30B73">
                        <w:pPr>
                          <w:spacing w:line="276" w:lineRule="auto"/>
                          <w:jc w:val="center"/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  <w14:ligatures w14:val="none"/>
                          </w:rPr>
                        </w:pPr>
                        <w:r w:rsidRPr="00BD2314"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  <w:t>Number of unpaid care users by age, gender, and severity of depressive symptoms</w:t>
                        </w:r>
                      </w:p>
                    </w:txbxContent>
                  </v:textbox>
                </v:rect>
                <v:rect id="Rectangle 1321460504" o:spid="_x0000_s1073" style="position:absolute;left:5929;top:28821;width:18923;height:66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" fillcolor="white [3201]" strokecolor="black [3200]" strokeweight="1pt">
                  <v:textbox>
                    <w:txbxContent>
                      <w:p w14:paraId="5D9F9237" w14:textId="77777777" w:rsidR="00E30B73" w:rsidRPr="00BD2314" w:rsidRDefault="00E30B73" w:rsidP="00E30B73">
                        <w:pPr>
                          <w:spacing w:line="276" w:lineRule="auto"/>
                          <w:jc w:val="center"/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  <w14:ligatures w14:val="none"/>
                          </w:rPr>
                        </w:pPr>
                        <w:r w:rsidRPr="00BD2314"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  <w:t>Total hours of home care in a year by age, gender, and severity of depressive symptoms broken down by age and gender</w:t>
                        </w:r>
                      </w:p>
                    </w:txbxContent>
                  </v:textbox>
                </v:rect>
                <v:rect id="Rectangle 682321788" o:spid="_x0000_s1074" style="position:absolute;left:30669;top:28821;width:18923;height:65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" fillcolor="white [3201]" strokecolor="black [3200]" strokeweight="1pt">
                  <v:textbox>
                    <w:txbxContent>
                      <w:p w14:paraId="556403A7" w14:textId="77777777" w:rsidR="00E30B73" w:rsidRPr="00BD2314" w:rsidRDefault="00E30B73" w:rsidP="00E30B73">
                        <w:pPr>
                          <w:spacing w:line="276" w:lineRule="auto"/>
                          <w:jc w:val="center"/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  <w14:ligatures w14:val="none"/>
                          </w:rPr>
                        </w:pPr>
                        <w:r w:rsidRPr="00BD2314"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  <w:t>Total hours of unpaid care in a year by age, gender, and severity of depressive symptoms</w:t>
                        </w:r>
                      </w:p>
                    </w:txbxContent>
                  </v:textbox>
                </v:rect>
                <v:rect id="Rectangle 396188805" o:spid="_x0000_s1075" style="position:absolute;left:6105;top:39953;width:18923;height:4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" fillcolor="white [3201]" strokecolor="black [3200]" strokeweight="1pt">
                  <v:textbox inset="0,,0">
                    <w:txbxContent>
                      <w:p w14:paraId="39AE7C0F" w14:textId="77777777" w:rsidR="00E30B73" w:rsidRPr="00BD2314" w:rsidRDefault="00E30B73" w:rsidP="00E30B73">
                        <w:pPr>
                          <w:spacing w:line="276" w:lineRule="auto"/>
                          <w:jc w:val="center"/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  <w14:ligatures w14:val="none"/>
                          </w:rPr>
                        </w:pPr>
                        <w:r w:rsidRPr="00BD2314"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  <w:t>Annualised costs of home care</w:t>
                        </w:r>
                      </w:p>
                    </w:txbxContent>
                  </v:textbox>
                </v:rect>
                <v:rect id="Rectangle 1122013119" o:spid="_x0000_s1076" style="position:absolute;left:30845;top:39956;width:18923;height:47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" fillcolor="white [3201]" strokecolor="black [3200]" strokeweight="1pt">
                  <v:textbox inset="0,,0">
                    <w:txbxContent>
                      <w:p w14:paraId="4A62B5BF" w14:textId="77777777" w:rsidR="00E30B73" w:rsidRPr="00BD2314" w:rsidRDefault="00E30B73" w:rsidP="00E30B73">
                        <w:pPr>
                          <w:spacing w:line="276" w:lineRule="auto"/>
                          <w:jc w:val="center"/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  <w14:ligatures w14:val="none"/>
                          </w:rPr>
                        </w:pPr>
                        <w:r w:rsidRPr="00BD2314"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  <w:t>Annualised costs of unpaid care</w:t>
                        </w:r>
                      </w:p>
                    </w:txbxContent>
                  </v:textbox>
                </v:rect>
                <v:rect id="Rectangle 1902263603" o:spid="_x0000_s1077" style="position:absolute;left:6105;top:51036;width:18923;height:47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" fillcolor="white [3201]" strokecolor="black [3200]" strokeweight="1pt">
                  <v:textbox inset="0,,0">
                    <w:txbxContent>
                      <w:p w14:paraId="759379D7" w14:textId="77777777" w:rsidR="00E30B73" w:rsidRPr="00BD2314" w:rsidRDefault="00E30B73" w:rsidP="00E30B73">
                        <w:pPr>
                          <w:spacing w:line="276" w:lineRule="auto"/>
                          <w:jc w:val="center"/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  <w14:ligatures w14:val="none"/>
                          </w:rPr>
                        </w:pPr>
                        <w:r w:rsidRPr="00BD2314"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  <w:t>Projected costs of home care</w:t>
                        </w:r>
                      </w:p>
                    </w:txbxContent>
                  </v:textbox>
                </v:rect>
                <v:rect id="Rectangle 334488237" o:spid="_x0000_s1078" style="position:absolute;left:30845;top:51036;width:18923;height:47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" fillcolor="white [3201]" strokecolor="black [3200]" strokeweight="1pt">
                  <v:textbox inset="0,,0">
                    <w:txbxContent>
                      <w:p w14:paraId="26E9D8FC" w14:textId="77777777" w:rsidR="00E30B73" w:rsidRPr="00BD2314" w:rsidRDefault="00E30B73" w:rsidP="00E30B73">
                        <w:pPr>
                          <w:spacing w:line="276" w:lineRule="auto"/>
                          <w:jc w:val="center"/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  <w14:ligatures w14:val="none"/>
                          </w:rPr>
                        </w:pPr>
                        <w:r w:rsidRPr="00BD2314">
                          <w:rPr>
                            <w:rFonts w:ascii="Times New Roman" w:eastAsia="DengXian" w:hAnsi="Times New Roman" w:cs="Times New Roman"/>
                            <w:sz w:val="22"/>
                            <w:szCs w:val="22"/>
                          </w:rPr>
                          <w:t>Projected costs of unpaid care</w:t>
                        </w:r>
                      </w:p>
                    </w:txbxContent>
                  </v:textbox>
                </v:rect>
                <v:shape id="Straight Arrow Connector 1677432224" o:spid="_x0000_s1079" type="#_x0000_t32" style="position:absolute;left:27314;top:3515;width:0;height:31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" strokecolor="black [3200]" strokeweight=".5pt">
                  <v:stroke endarrow="block" joinstyle="miter"/>
                </v:shape>
                <v:shape id="Straight Arrow Connector 1426909614" o:spid="_x0000_s1080" type="#_x0000_t32" style="position:absolute;left:14867;top:23209;width:0;height:56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" strokecolor="black [3200]" strokeweight=".5pt">
                  <v:stroke endarrow="block" joinstyle="miter"/>
                </v:shape>
                <v:shape id="Straight Arrow Connector 1495589196" o:spid="_x0000_s1081" type="#_x0000_t32" style="position:absolute;left:40170;top:23209;width:0;height:56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" strokecolor="black [3200]" strokeweight=".5pt">
                  <v:stroke endarrow="block" joinstyle="miter"/>
                </v:shape>
                <v:shape id="Straight Arrow Connector 1965806887" o:spid="_x0000_s1082" type="#_x0000_t32" style="position:absolute;left:14867;top:35454;width:0;height:44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" strokecolor="black [3200]" strokeweight=".5pt">
                  <v:stroke endarrow="block" joinstyle="miter"/>
                </v:shape>
                <v:shape id="Straight Arrow Connector 2035668910" o:spid="_x0000_s1083" type="#_x0000_t32" style="position:absolute;left:40305;top:35343;width:0;height:44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" strokecolor="black [3200]" strokeweight=".5pt">
                  <v:stroke endarrow="block" joinstyle="miter"/>
                </v:shape>
                <v:shape id="Straight Arrow Connector 1488329125" o:spid="_x0000_s1084" type="#_x0000_t32" style="position:absolute;left:14867;top:44660;width:0;height:63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" strokecolor="black [3200]" strokeweight=".5pt">
                  <v:stroke endarrow="block" joinstyle="miter"/>
                </v:shape>
                <v:shape id="Straight Arrow Connector 1811556414" o:spid="_x0000_s1085" type="#_x0000_t32" style="position:absolute;left:40324;top:44660;width:0;height:63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" strokecolor="black [3200]" strokeweight=".5pt">
                  <v:stroke endarrow="block" joinstyle="miter"/>
                </v:shape>
                <v:line id="Straight Connector 1768722759" o:spid="_x0000_s1086" style="position:absolute;flip:x;visibility:visible;mso-wrap-style:square" from="27314,11367" to="27314,148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" strokecolor="#156082 [3204]" strokeweight=".5pt">
                  <v:stroke joinstyle="miter"/>
                </v:lin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2117942487" o:spid="_x0000_s1087" type="#_x0000_t33" style="position:absolute;left:27314;top:14828;width:12813;height:1741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" strokecolor="black [3200]" strokeweight=".5pt">
                  <v:stroke endarrow="block"/>
                </v:shape>
                <v:shape id="Connector: Elbow 731181468" o:spid="_x0000_s1088" type="#_x0000_t33" style="position:absolute;left:15389;top:14829;width:11925;height:1740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" strokecolor="black [3200]" strokeweight=".5pt">
                  <v:stroke endarrow="block"/>
                </v:shape>
                <v:rect id="Rectangle 521302333" o:spid="_x0000_s1089" style="position:absolute;left:27725;top:11953;width:26963;height:25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" fillcolor="white [3201]" strokecolor="black [3200]" strokeweight="1pt">
                  <v:stroke opacity="0"/>
                  <v:textbox>
                    <w:txbxContent>
                      <w:p w14:paraId="58443B21" w14:textId="77777777" w:rsidR="00E30B73" w:rsidRPr="00BD2314" w:rsidRDefault="00E30B73" w:rsidP="00E30B73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D231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Multiplying the predicted probability of care use</w:t>
                        </w:r>
                      </w:p>
                    </w:txbxContent>
                  </v:textbox>
                </v:rect>
                <v:rect id="Rectangle 1454215392" o:spid="_x0000_s1090" style="position:absolute;left:14285;top:23913;width:26962;height:43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" fillcolor="white [3201]" strokecolor="black [3200]" strokeweight="1pt">
                  <v:fill opacity="0"/>
                  <v:stroke opacity="0"/>
                  <v:textbox>
                    <w:txbxContent>
                      <w:p w14:paraId="48EC1169" w14:textId="77777777" w:rsidR="00E30B73" w:rsidRPr="00BD2314" w:rsidRDefault="00E30B73" w:rsidP="00E30B73">
                        <w:pPr>
                          <w:spacing w:line="276" w:lineRule="auto"/>
                          <w:jc w:val="center"/>
                          <w:rPr>
                            <w:rFonts w:ascii="Times New Roman" w:eastAsia="DengXian" w:hAnsi="Times New Roman" w:cs="Times New Roman"/>
                            <w:sz w:val="20"/>
                            <w:szCs w:val="20"/>
                            <w14:ligatures w14:val="none"/>
                          </w:rPr>
                        </w:pPr>
                        <w:r w:rsidRPr="00BD2314">
                          <w:rPr>
                            <w:rFonts w:ascii="Times New Roman" w:eastAsia="DengXian" w:hAnsi="Times New Roman" w:cs="Times New Roman"/>
                            <w:sz w:val="20"/>
                            <w:szCs w:val="20"/>
                          </w:rPr>
                          <w:t>Multiplying the weekly hours of care and 52.14 weeks</w:t>
                        </w:r>
                      </w:p>
                    </w:txbxContent>
                  </v:textbox>
                </v:rect>
                <v:rect id="Rectangle 624602298" o:spid="_x0000_s1091" style="position:absolute;left:14285;top:35455;width:26962;height:43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" fillcolor="white [3201]" strokecolor="black [3200]" strokeweight="1pt">
                  <v:fill opacity="0"/>
                  <v:stroke opacity="0"/>
                  <v:textbox>
                    <w:txbxContent>
                      <w:p w14:paraId="6999663D" w14:textId="77777777" w:rsidR="00E30B73" w:rsidRPr="00BD2314" w:rsidRDefault="00E30B73" w:rsidP="00E30B73">
                        <w:pPr>
                          <w:spacing w:line="276" w:lineRule="auto"/>
                          <w:jc w:val="center"/>
                          <w:rPr>
                            <w:rFonts w:ascii="Times New Roman" w:eastAsia="DengXian" w:hAnsi="Times New Roman" w:cs="Times New Roman"/>
                            <w:sz w:val="20"/>
                            <w:szCs w:val="20"/>
                            <w14:ligatures w14:val="none"/>
                          </w:rPr>
                        </w:pPr>
                        <w:r w:rsidRPr="00BD2314">
                          <w:rPr>
                            <w:rFonts w:ascii="Times New Roman" w:eastAsia="DengXian" w:hAnsi="Times New Roman" w:cs="Times New Roman"/>
                            <w:sz w:val="20"/>
                            <w:szCs w:val="20"/>
                          </w:rPr>
                          <w:t>Multiplying unit costs of care and aggregating care users</w:t>
                        </w:r>
                      </w:p>
                    </w:txbxContent>
                  </v:textbox>
                </v:rect>
                <v:rect id="Rectangle 467924231" o:spid="_x0000_s1092" style="position:absolute;left:16353;top:44491;width:23446;height:65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" fillcolor="white [3201]" strokecolor="black [3200]" strokeweight="1pt">
                  <v:fill opacity="0"/>
                  <v:stroke opacity="0"/>
                  <v:textbox>
                    <w:txbxContent>
                      <w:p w14:paraId="7A1E266D" w14:textId="77777777" w:rsidR="00E30B73" w:rsidRPr="00BD2314" w:rsidRDefault="00E30B73" w:rsidP="00E30B73">
                        <w:pPr>
                          <w:spacing w:line="276" w:lineRule="auto"/>
                          <w:jc w:val="center"/>
                          <w:rPr>
                            <w:rFonts w:ascii="Times New Roman" w:eastAsia="DengXian" w:hAnsi="Times New Roman" w:cs="Times New Roman"/>
                            <w:sz w:val="20"/>
                            <w:szCs w:val="20"/>
                            <w14:ligatures w14:val="none"/>
                          </w:rPr>
                        </w:pPr>
                        <w:r w:rsidRPr="00BD2314">
                          <w:rPr>
                            <w:rFonts w:ascii="Times New Roman" w:eastAsia="DengXian" w:hAnsi="Times New Roman" w:cs="Times New Roman"/>
                            <w:sz w:val="20"/>
                            <w:szCs w:val="20"/>
                          </w:rPr>
                          <w:t>Applying future trends in population, prevalence of depressive symptoms, and unit costs of care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46DCCB0C" w14:textId="77777777" w:rsidR="00E30B73" w:rsidRPr="00BB513D" w:rsidRDefault="00E30B73" w:rsidP="00E30B73">
      <w:pPr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</w:t>
      </w:r>
      <w:r w:rsidRPr="00BB513D">
        <w:rPr>
          <w:rFonts w:ascii="Times New Roman" w:hAnsi="Times New Roman" w:cs="Times New Roman"/>
          <w:color w:val="000000" w:themeColor="text1"/>
          <w:sz w:val="22"/>
          <w:szCs w:val="22"/>
        </w:rPr>
        <w:t>Figure 3 Structure of the macrosimulation model</w:t>
      </w:r>
    </w:p>
    <w:p w14:paraId="1FD476C0" w14:textId="77777777" w:rsidR="00E30B73" w:rsidRPr="00BB513D" w:rsidRDefault="00E30B73" w:rsidP="00E30B73">
      <w:pPr>
        <w:spacing w:after="0"/>
        <w:rPr>
          <w:rFonts w:ascii="Times New Roman" w:hAnsi="Times New Roman" w:cs="Times New Roman"/>
          <w:color w:val="000000" w:themeColor="text1"/>
        </w:rPr>
      </w:pPr>
      <w:r w:rsidRPr="00BB513D">
        <w:rPr>
          <w:rFonts w:ascii="Times New Roman" w:hAnsi="Times New Roman" w:cs="Times New Roman"/>
          <w:color w:val="000000" w:themeColor="text1"/>
        </w:rPr>
        <w:br w:type="page"/>
      </w:r>
    </w:p>
    <w:p w14:paraId="057B0D31" w14:textId="77777777" w:rsidR="00E30B73" w:rsidRPr="00BB513D" w:rsidRDefault="00E30B73" w:rsidP="00E30B73">
      <w:pPr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B513D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52F2AB2B" wp14:editId="429D728D">
            <wp:extent cx="5937885" cy="3597910"/>
            <wp:effectExtent l="0" t="0" r="5715" b="2540"/>
            <wp:docPr id="170826468" name="Picture 58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26468" name="Picture 58" descr="A graph of different sizes and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59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89330" w14:textId="77777777" w:rsidR="00E30B73" w:rsidRDefault="00E30B73" w:rsidP="00E30B73">
      <w:pPr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0687E3A" w14:textId="63BF27D9" w:rsidR="00E30B73" w:rsidRPr="00BB513D" w:rsidRDefault="00E30B73" w:rsidP="00E30B73">
      <w:pPr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</w:t>
      </w:r>
      <w:r w:rsidRPr="00BB513D">
        <w:rPr>
          <w:rFonts w:ascii="Times New Roman" w:hAnsi="Times New Roman" w:cs="Times New Roman"/>
          <w:color w:val="000000" w:themeColor="text1"/>
          <w:sz w:val="22"/>
          <w:szCs w:val="22"/>
        </w:rPr>
        <w:t>Figure 4 Utilisation of home care and unpaid care broken down by severity of depressive symptoms</w:t>
      </w:r>
    </w:p>
    <w:p w14:paraId="5CB5CD6B" w14:textId="77777777" w:rsidR="00E30B73" w:rsidRPr="00BB513D" w:rsidRDefault="00E30B73" w:rsidP="00E30B73">
      <w:pPr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B513D">
        <w:rPr>
          <w:rFonts w:ascii="Times New Roman" w:hAnsi="Times New Roman" w:cs="Times New Roman"/>
          <w:color w:val="000000" w:themeColor="text1"/>
          <w:sz w:val="22"/>
          <w:szCs w:val="22"/>
        </w:rPr>
        <w:t>Note: 95% confidence intervals plotted on the means.</w:t>
      </w:r>
    </w:p>
    <w:p w14:paraId="459659B0" w14:textId="77777777" w:rsidR="00E30B73" w:rsidRPr="00BB513D" w:rsidRDefault="00E30B73" w:rsidP="00E30B7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3FB8A48" w14:textId="77777777" w:rsidR="00E30B73" w:rsidRPr="00BB513D" w:rsidRDefault="00E30B73" w:rsidP="00E30B73">
      <w:pPr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3F4C1B9" w14:textId="77777777" w:rsidR="00E30B73" w:rsidRPr="00BB513D" w:rsidRDefault="00E30B73" w:rsidP="00E30B73">
      <w:pPr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FB8C0AD" w14:textId="77777777" w:rsidR="00115443" w:rsidRDefault="00115443"/>
    <w:sectPr w:rsidR="00115443" w:rsidSect="00E30B73">
      <w:footerReference w:type="default" r:id="rId9"/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B3E858" w14:textId="77777777" w:rsidR="00E5648C" w:rsidRDefault="00E5648C">
      <w:pPr>
        <w:spacing w:after="0" w:line="240" w:lineRule="auto"/>
      </w:pPr>
      <w:r>
        <w:separator/>
      </w:r>
    </w:p>
  </w:endnote>
  <w:endnote w:type="continuationSeparator" w:id="0">
    <w:p w14:paraId="0C4FE89A" w14:textId="77777777" w:rsidR="00E5648C" w:rsidRDefault="00E56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683460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C4EDB7" w14:textId="77777777" w:rsidR="003B0486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E055CE" w14:textId="77777777" w:rsidR="003B0486" w:rsidRDefault="003B04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267963" w14:textId="77777777" w:rsidR="00E5648C" w:rsidRDefault="00E5648C">
      <w:pPr>
        <w:spacing w:after="0" w:line="240" w:lineRule="auto"/>
      </w:pPr>
      <w:r>
        <w:separator/>
      </w:r>
    </w:p>
  </w:footnote>
  <w:footnote w:type="continuationSeparator" w:id="0">
    <w:p w14:paraId="0AEA9324" w14:textId="77777777" w:rsidR="00E5648C" w:rsidRDefault="00E564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B73"/>
    <w:rsid w:val="00115443"/>
    <w:rsid w:val="00235B91"/>
    <w:rsid w:val="002607F3"/>
    <w:rsid w:val="003A0CD1"/>
    <w:rsid w:val="003B0486"/>
    <w:rsid w:val="004B1CB9"/>
    <w:rsid w:val="00E30B73"/>
    <w:rsid w:val="00E5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86E86"/>
  <w15:chartTrackingRefBased/>
  <w15:docId w15:val="{BF7DE1FB-0F80-4565-9F73-94DEB0891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B73"/>
    <w:rPr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0B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0B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B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B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B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B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B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B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B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B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0B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B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B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B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B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B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B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B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0B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</w:rPr>
  </w:style>
  <w:style w:type="character" w:customStyle="1" w:styleId="TitleChar">
    <w:name w:val="Title Char"/>
    <w:basedOn w:val="DefaultParagraphFont"/>
    <w:link w:val="Title"/>
    <w:uiPriority w:val="10"/>
    <w:rsid w:val="00E30B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B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E30B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0B73"/>
    <w:pPr>
      <w:spacing w:before="160"/>
      <w:jc w:val="center"/>
    </w:pPr>
    <w:rPr>
      <w:i/>
      <w:iCs/>
      <w:color w:val="404040" w:themeColor="text1" w:themeTint="BF"/>
      <w:lang w:val="en-US" w:eastAsia="ko-KR"/>
    </w:rPr>
  </w:style>
  <w:style w:type="character" w:customStyle="1" w:styleId="QuoteChar">
    <w:name w:val="Quote Char"/>
    <w:basedOn w:val="DefaultParagraphFont"/>
    <w:link w:val="Quote"/>
    <w:uiPriority w:val="29"/>
    <w:rsid w:val="00E30B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0B73"/>
    <w:pPr>
      <w:ind w:left="720"/>
      <w:contextualSpacing/>
    </w:pPr>
    <w:rPr>
      <w:lang w:val="en-US" w:eastAsia="ko-KR"/>
    </w:rPr>
  </w:style>
  <w:style w:type="character" w:styleId="IntenseEmphasis">
    <w:name w:val="Intense Emphasis"/>
    <w:basedOn w:val="DefaultParagraphFont"/>
    <w:uiPriority w:val="21"/>
    <w:qFormat/>
    <w:rsid w:val="00E30B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B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B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0B7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30B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B73"/>
    <w:rPr>
      <w:lang w:val="en-GB" w:eastAsia="zh-CN"/>
    </w:rPr>
  </w:style>
  <w:style w:type="table" w:styleId="TableGrid">
    <w:name w:val="Table Grid"/>
    <w:basedOn w:val="TableNormal"/>
    <w:uiPriority w:val="39"/>
    <w:rsid w:val="00E30B73"/>
    <w:pPr>
      <w:spacing w:after="0" w:line="240" w:lineRule="auto"/>
    </w:pPr>
    <w:rPr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30B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34</Words>
  <Characters>1853</Characters>
  <Application>Microsoft Office Word</Application>
  <DocSecurity>0</DocSecurity>
  <Lines>44</Lines>
  <Paragraphs>25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2</cp:revision>
  <dcterms:created xsi:type="dcterms:W3CDTF">2025-02-12T03:30:00Z</dcterms:created>
  <dcterms:modified xsi:type="dcterms:W3CDTF">2025-02-12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1d7dfe-e21c-438b-a6fd-b4409b7d315c</vt:lpwstr>
  </property>
</Properties>
</file>